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0E8C2" w14:textId="77777777" w:rsidR="0055646B" w:rsidRPr="002C38D4" w:rsidRDefault="0055646B">
      <w:pPr>
        <w:rPr>
          <w:rFonts w:ascii="Times New Roman" w:hAnsi="Times New Roman" w:cs="Times New Roman"/>
          <w:sz w:val="30"/>
          <w:szCs w:val="30"/>
        </w:rPr>
      </w:pPr>
    </w:p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2552"/>
        <w:gridCol w:w="4536"/>
        <w:gridCol w:w="6804"/>
      </w:tblGrid>
      <w:tr w:rsidR="0024712C" w:rsidRPr="002C38D4" w14:paraId="42659176" w14:textId="77777777" w:rsidTr="00076526">
        <w:trPr>
          <w:trHeight w:val="680"/>
          <w:jc w:val="center"/>
        </w:trPr>
        <w:tc>
          <w:tcPr>
            <w:tcW w:w="13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8FC57" w14:textId="17513060" w:rsidR="0024712C" w:rsidRPr="002C38D4" w:rsidRDefault="0024712C" w:rsidP="0024712C">
            <w:pPr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07652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able S1. A summary of the datasets analyzed</w:t>
            </w:r>
          </w:p>
        </w:tc>
      </w:tr>
      <w:tr w:rsidR="006B623D" w:rsidRPr="0024712C" w14:paraId="3D6CE512" w14:textId="77777777" w:rsidTr="0037016C">
        <w:trPr>
          <w:trHeight w:val="285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17E35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712C">
              <w:rPr>
                <w:rFonts w:ascii="Times New Roman" w:hAnsi="Times New Roman" w:cs="Times New Roman"/>
                <w:b/>
                <w:bCs/>
                <w:sz w:val="22"/>
              </w:rPr>
              <w:t>Dataset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3AAF1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712C">
              <w:rPr>
                <w:rFonts w:ascii="Times New Roman" w:hAnsi="Times New Roman" w:cs="Times New Roman"/>
                <w:b/>
                <w:bCs/>
                <w:sz w:val="22"/>
              </w:rPr>
              <w:t>Number of samples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1CAC6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712C">
              <w:rPr>
                <w:rFonts w:ascii="Times New Rom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6B623D" w:rsidRPr="0024712C" w14:paraId="7BFF803E" w14:textId="77777777" w:rsidTr="00846D9D">
        <w:trPr>
          <w:trHeight w:val="397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C6E6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TCGA-COA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7137D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229 (bulk tumors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36325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https://portal.gdc.cancer.gov/projects/TCGA-COAD</w:t>
            </w:r>
          </w:p>
        </w:tc>
      </w:tr>
      <w:tr w:rsidR="006B623D" w:rsidRPr="0024712C" w14:paraId="661628B0" w14:textId="77777777" w:rsidTr="00846D9D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C9D4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GSE395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94DF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444 (bulk tumors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9F418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https://www.ncbi.nlm.nih.gov/geo/query/acc.cgi?acc=GSE39582</w:t>
            </w:r>
          </w:p>
        </w:tc>
      </w:tr>
      <w:tr w:rsidR="006B623D" w:rsidRPr="0024712C" w14:paraId="20DEB99D" w14:textId="77777777" w:rsidTr="00846D9D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DE52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GSE412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4EFB1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133 (bulk tumors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C358B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https://www.ncbi.nlm.nih.gov/geo/query/acc.cgi?acc=GSE41258</w:t>
            </w:r>
          </w:p>
        </w:tc>
      </w:tr>
      <w:tr w:rsidR="006B623D" w:rsidRPr="0024712C" w14:paraId="72B58558" w14:textId="77777777" w:rsidTr="00846D9D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84A5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GSE14398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702E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85 (bulk tumors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5E11" w14:textId="77777777" w:rsidR="0024712C" w:rsidRPr="0024712C" w:rsidRDefault="0024712C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https://www.ncbi.nlm.nih.gov/geo/query/acc.cgi?acc=GSE143985</w:t>
            </w:r>
          </w:p>
        </w:tc>
      </w:tr>
      <w:tr w:rsidR="006B623D" w:rsidRPr="0024712C" w14:paraId="54BCC403" w14:textId="77777777" w:rsidTr="00846D9D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972A3" w14:textId="77777777" w:rsidR="006B623D" w:rsidRPr="0024712C" w:rsidRDefault="006B623D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GSE132465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3F9FD3" w14:textId="337AFD80" w:rsidR="006B623D" w:rsidRPr="0024712C" w:rsidRDefault="006B623D" w:rsidP="006B62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12484 (cancer cells)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24712C">
              <w:rPr>
                <w:rFonts w:ascii="Times New Roman" w:hAnsi="Times New Roman" w:cs="Times New Roman"/>
                <w:sz w:val="22"/>
              </w:rPr>
              <w:t>20529 (non-cancer cells)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E31580" w14:textId="77777777" w:rsidR="006B623D" w:rsidRPr="0024712C" w:rsidRDefault="006B623D" w:rsidP="002471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712C">
              <w:rPr>
                <w:rFonts w:ascii="Times New Roman" w:hAnsi="Times New Roman" w:cs="Times New Roman"/>
                <w:sz w:val="22"/>
              </w:rPr>
              <w:t>https://www.ncbi.nlm.nih.gov/geo/query/acc.cgi?acc=GSE132465</w:t>
            </w:r>
          </w:p>
        </w:tc>
      </w:tr>
    </w:tbl>
    <w:p w14:paraId="2BA89175" w14:textId="4FBAC161" w:rsidR="0024712C" w:rsidRDefault="0024712C">
      <w:pPr>
        <w:rPr>
          <w:rFonts w:ascii="Times New Roman" w:hAnsi="Times New Roman" w:cs="Times New Roman"/>
          <w:sz w:val="22"/>
        </w:rPr>
      </w:pPr>
    </w:p>
    <w:p w14:paraId="290DAF93" w14:textId="342F0C1C" w:rsidR="0037016C" w:rsidRDefault="0037016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F9A235D" w14:textId="77777777" w:rsidR="00E92202" w:rsidRDefault="00E92202">
      <w:pPr>
        <w:rPr>
          <w:rFonts w:ascii="Times New Roman" w:hAnsi="Times New Roman" w:cs="Times New Roman"/>
          <w:sz w:val="22"/>
        </w:rPr>
        <w:sectPr w:rsidR="00E92202" w:rsidSect="00BE1395">
          <w:pgSz w:w="21546" w:h="14175" w:orient="landscape" w:code="8"/>
          <w:pgMar w:top="720" w:right="720" w:bottom="720" w:left="720" w:header="851" w:footer="992" w:gutter="0"/>
          <w:cols w:space="425"/>
          <w:docGrid w:linePitch="312"/>
        </w:sectPr>
      </w:pPr>
    </w:p>
    <w:p w14:paraId="1A71B5B4" w14:textId="77777777" w:rsidR="00AC5801" w:rsidRPr="007848B2" w:rsidRDefault="00AC5801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17719" w:type="dxa"/>
        <w:jc w:val="center"/>
        <w:tblLook w:val="04A0" w:firstRow="1" w:lastRow="0" w:firstColumn="1" w:lastColumn="0" w:noHBand="0" w:noVBand="1"/>
      </w:tblPr>
      <w:tblGrid>
        <w:gridCol w:w="2410"/>
        <w:gridCol w:w="4111"/>
        <w:gridCol w:w="11198"/>
      </w:tblGrid>
      <w:tr w:rsidR="0048485F" w:rsidRPr="007848B2" w14:paraId="55AE2F51" w14:textId="77777777" w:rsidTr="00076526">
        <w:trPr>
          <w:trHeight w:val="680"/>
          <w:jc w:val="center"/>
        </w:trPr>
        <w:tc>
          <w:tcPr>
            <w:tcW w:w="177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34A18" w14:textId="4E582E92" w:rsidR="0048485F" w:rsidRPr="002C38D4" w:rsidRDefault="0048485F" w:rsidP="0007652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</w:pPr>
            <w:r w:rsidRPr="0007652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able S2. The gene sets representing immune cells, pathways, and biological processes</w:t>
            </w:r>
          </w:p>
        </w:tc>
      </w:tr>
      <w:tr w:rsidR="00BE1395" w:rsidRPr="007848B2" w14:paraId="222E1EA6" w14:textId="77777777" w:rsidTr="00155E2E">
        <w:trPr>
          <w:trHeight w:val="794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41AA79B" w14:textId="1F48E5F5" w:rsidR="00BE1395" w:rsidRPr="007848B2" w:rsidRDefault="00BE1395" w:rsidP="00BE1395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28 immune cell types for clustering bulk tumor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5D919" w14:textId="0EB9AC7B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Activated CD8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B905D" w14:textId="762A98B0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DRM1, AHSA1, C1GALT1C1, CCT6B, CD37, CD3D, CD3E, CD3G, CD69, CD8A, CETN3, CSE1L, GEMIN6, GNLY, GPT2, GZMA, GZMH, GZMK, IL2RB, LCK, MPZL1, NKG7, PIK3IP1, PTRH2, TIMM13, ZAP70</w:t>
            </w:r>
          </w:p>
        </w:tc>
      </w:tr>
      <w:tr w:rsidR="00BE1395" w:rsidRPr="007848B2" w14:paraId="40B46C12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9BE1E4A" w14:textId="6AD8B819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A7821" w14:textId="0D9C8C46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Central memory CD8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54A69" w14:textId="4A9FDAF3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CTN4, ADAM12, ADCY9, F13A1, FCER1G, FCGR3B, FGF7, FKBP4, GLUD1, GM2A, GUSB, IL1RN, NOL11, NTRK1, RARA, RNF128, SIGLEC1, TNFRSF11A, TOX4, UBA52, ULBP1</w:t>
            </w:r>
          </w:p>
        </w:tc>
      </w:tr>
      <w:tr w:rsidR="00BE1395" w:rsidRPr="007848B2" w14:paraId="2D270F70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247BEDAA" w14:textId="4BB33E29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2C4C8" w14:textId="1D9CD3F4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Effector memory CD8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F4141" w14:textId="2820C1B5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CAP1, APOL3, ARHGAP10, ATP10D, C3AR1, CCR5, CD160, CD55, CFLAR, CMKLR1, DAPP1, FCRL6, FLT3LG, GZMM, HAPLN3, HLA-DMB, HLA-DPA1, HLA-DPB1, IFI16, LIME1, LTK, NFKBIA, SETD7, SIK1, TRIB2</w:t>
            </w:r>
          </w:p>
        </w:tc>
      </w:tr>
      <w:tr w:rsidR="00BE1395" w:rsidRPr="007848B2" w14:paraId="7970E5D7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1E715DB7" w14:textId="77A6920E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817B3" w14:textId="41596B2C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Activated CD4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E2B53" w14:textId="6B0D7D9F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IM2, BIRC3, BRIP1, CCL20, CCL4, CCL5, CCNB1, CCR7, DUSP2, ESCO2, ETS1, EXO1, EXOC6, IARS, ITK, KIF11, KNTC1, NUF2, PRC1, PSAT1, RGS1, RTKN2, SAMSN1, SELL, TRAT1</w:t>
            </w:r>
          </w:p>
        </w:tc>
      </w:tr>
      <w:tr w:rsidR="00BE1395" w:rsidRPr="007848B2" w14:paraId="77A7104E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6934EEBC" w14:textId="434D684F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E6F60" w14:textId="7E24EA14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Central memory CD4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DC979" w14:textId="063AFFB4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BHD3, AHNAK, ANXA2P2, AQP3, ATHL1, BMI1, BZW2, CD63, COL4A1, CYLD, ELMO2, FYN, GLIPR1, GSS, IFITM2, ITGB1, ITGB2, KLF5, LSP1, NDUFB9, PKM2, SFXN3, SIRPG, SMAD4, STX4, TRADD</w:t>
            </w:r>
          </w:p>
        </w:tc>
      </w:tr>
      <w:tr w:rsidR="00BE1395" w:rsidRPr="007848B2" w14:paraId="0D92EC32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524FC34C" w14:textId="699755E4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96902" w14:textId="2EB78AAC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Effector memory CD4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51428" w14:textId="1C48B0DD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TM, CASP3, CASQ1, CD300E, DARS, DOCK9, EXOSC9, EZH2, GDE1, IL34, NCOA4, NEFL, PDGFRL, PTGS1, REPS1, SCG2, SDPR, SIGLEC14, SIGLEC6, TAL1, TFEC, TIPIN, TPK1, UQCRB, USP9Y, WIPF1</w:t>
            </w:r>
          </w:p>
        </w:tc>
      </w:tr>
      <w:tr w:rsidR="00BE1395" w:rsidRPr="007848B2" w14:paraId="6E3B19C5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0D6BC7A0" w14:textId="53A9BEC1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BED57" w14:textId="59041A24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T follicular helper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BFC4D" w14:textId="7766A843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B3GAT1, CDK5R1, PDCD1, BCL6, CD200, CD83, CD84, FGF2, GPR18, CEBPA, CECR1, CLEC10A, CLEC4A, CSF1R, CTSS, DMN, DPP4, LRRC32, MC5R, MICA, NCAM1, NCR2, NRP1, PDCD1LG2, PDCD6, PRDX1</w:t>
            </w:r>
          </w:p>
        </w:tc>
      </w:tr>
      <w:tr w:rsidR="00BE1395" w:rsidRPr="007848B2" w14:paraId="4FAAF857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7CAC4941" w14:textId="150F04E6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887E2" w14:textId="7AD5F1DB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Gamma delta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027FD" w14:textId="64C50DCC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CP5, AQP9, BTN3A2, C1orf54, CARD8, CCL18, CD209, CD33, CD36, CDK5, IL10RB, KLRF1, LGALS1, MAPK7, KLHL7, KRT80, LAMC1, LCORL, LMNB1, MEIS3P1, MPL, FABP1, FABP5, FADD, MFAP3L, MINPP1</w:t>
            </w:r>
          </w:p>
        </w:tc>
      </w:tr>
      <w:tr w:rsidR="00BE1395" w:rsidRPr="007848B2" w14:paraId="76A41024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5CAD346F" w14:textId="1892A9C8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5FCDE" w14:textId="788335A0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Type 1 T helper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8A73A" w14:textId="1CDCBF5C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D70, TBX21, ADAM8, AHCYL2, ALCAM, B3GALNT1, BBS12, BST1, CD151, CD47, CD48, CD52, CD53, CD59, CD6, CD68, CD7, CD96, CFHR3, CHRM3, CLEC7A, COL23A1, COL4A4, COL5A3, DAB1, DLEU7</w:t>
            </w:r>
          </w:p>
        </w:tc>
      </w:tr>
      <w:tr w:rsidR="00BE1395" w:rsidRPr="007848B2" w14:paraId="4A23F2ED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505F7C2" w14:textId="765F4EB8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C3E80" w14:textId="7BC16328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Type 17 T helper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D6838" w14:textId="5FCC84BD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IL17A, IL17RA, C2CD4A, C2CD4B, CA2, CCDC65, CEACAM3, IL17C, IL17F, IL17RC, IL17RE, IL23A, ILDR1, LONRF3, SH2D6, TNIP2, ABCA1, ABCB1, ADAMTS12, ANK1, ANKRD22, B3GALT2, CAMTA1, CCR9, CD40, GPR44</w:t>
            </w:r>
          </w:p>
        </w:tc>
      </w:tr>
      <w:tr w:rsidR="00BE1395" w:rsidRPr="007848B2" w14:paraId="51405872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12A53447" w14:textId="753CACA8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B4BFB" w14:textId="10FE9BA1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Type 2 T helper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C2410" w14:textId="71E5C9D4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SB2, CSRP2, DAPK1, DLC1, DNAJC12, DUSP6, GNAI1, LAMP3, NRP2, OSBPL1A, PDE4B, PHLDA1, PLA2G4A, RAB27B, RBMS3, RNF125, TMPRSS3, GATA3, BIRC5, CDC25C, CDC7, CENPF, CXCR6, DHFR, EVI5, GSTA4</w:t>
            </w:r>
          </w:p>
        </w:tc>
      </w:tr>
      <w:tr w:rsidR="00BE1395" w:rsidRPr="007848B2" w14:paraId="77238FFE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F1FE88D" w14:textId="24485102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DF711" w14:textId="66D33187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Regulatory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D3628" w14:textId="310ACB54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CL3L1, CD72, CLEC5A, FOXP3, ITGA4, L1CAM, LIPA, LRP1, LRRC42, MARCO, MMP12, MNDA, MRC1, MS4A6A, PELO, PLEK, PRSS23, PTGIR, ST8SIA4, STAB1</w:t>
            </w:r>
          </w:p>
        </w:tc>
      </w:tr>
      <w:tr w:rsidR="00BE1395" w:rsidRPr="007848B2" w14:paraId="035A4CBB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7B99197" w14:textId="08AC528F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7FFF5" w14:textId="16294144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Activated B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C25FF" w14:textId="2B7D5061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DAM28, CD180, CD79B, BLK, CD19, MS4A1, TNFRSF17, IGHM, GNG7, MICAL3, SPIB, HLA-DOB, IGKC, PNOC, FCRL2, BACH2, CR2, TCL1A, AKNA, ARHGAP25, CCL21, CD27, CD38, CLEC17A, CLEC9A, CLECL1</w:t>
            </w:r>
          </w:p>
        </w:tc>
      </w:tr>
      <w:tr w:rsidR="00BE1395" w:rsidRPr="007848B2" w14:paraId="5A7C40C4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3868860C" w14:textId="2AB15D4C" w:rsidR="00BE1395" w:rsidRPr="007848B2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E520A" w14:textId="6F740747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Immature B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2643C" w14:textId="1929FB8D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D22, CYBB, FAM129C, FCRL1, FCRL3, FCRL5, FCRLA, HDAC9, HLA-DQA1, HVCN1, KIAA0226, NCF1, NCF1B, P2RY10, SP100, TXNIP, STAP1, TAGAP, ZCCHC2</w:t>
            </w:r>
          </w:p>
        </w:tc>
      </w:tr>
      <w:tr w:rsidR="00BE1395" w:rsidRPr="007848B2" w14:paraId="1687F690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0A188511" w14:textId="2173D110" w:rsidR="00BE1395" w:rsidRPr="003607FA" w:rsidRDefault="00BE1395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D796A" w14:textId="1CEB4DE8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Memory B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F7E29" w14:textId="7A08DDE3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ICDA, CCNA2, CDKN3, CLCN5, ENPP1, FCER1A, FCRL4, MYC, RUNX2, SORL1, SOX5, STAT5A, STAT5B, TLR9</w:t>
            </w:r>
          </w:p>
        </w:tc>
      </w:tr>
      <w:tr w:rsidR="00BE1395" w:rsidRPr="007848B2" w14:paraId="15E824A0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758C6790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ABBF7" w14:textId="69B59119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Natural killer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1FB72" w14:textId="2ED8256F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KT3, AXL, BST2, CDH2, CRTAM, CSF2RA, CTSZ, CXCL1, CYTH1, DAXX, DGKH, DLL4, DPYD, ERBB3, F11R, FAM27A, FAM49A, FASLG, FCGR1A, FN1, FSTL1, FUCA1, GBP3, GLS2, GRB2, LST1</w:t>
            </w:r>
          </w:p>
        </w:tc>
      </w:tr>
      <w:tr w:rsidR="00BE1395" w:rsidRPr="007848B2" w14:paraId="62297144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612A6827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1CA4C" w14:textId="266DE657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CD56bright natural killer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D0304" w14:textId="612A3B85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BAT, C11orf75, C5orf15, CDHR1, DCAF12, DYNLL1, GPR137B, HCP5, HDGFRP2, KRT86, MLST8, ELMOD3, ENTPD5, FAM119A, FAM179A, CLIC2, COX7A2L, CREB3L4, CSF1, CSNK2A2, CSTA, CSTB, CTPS, CTSD, FST, GATA2</w:t>
            </w:r>
          </w:p>
        </w:tc>
      </w:tr>
      <w:tr w:rsidR="00BE1395" w:rsidRPr="007848B2" w14:paraId="5B99BD35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69DB7EF0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B1C1C" w14:textId="32EA8420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CD56dim natural killer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D462A" w14:textId="62550D54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YP27A1, DDX55, DYRK2, RPL37A, NOTCH3, AKR7A3, GPRC5C, GRIN1, HLA-E, PORCN, PSMC4, UPP1, IL21R, KIR2DS1, KIR2DS2, KIR2DS5</w:t>
            </w:r>
          </w:p>
        </w:tc>
      </w:tr>
      <w:tr w:rsidR="00BE1395" w:rsidRPr="007848B2" w14:paraId="7570EA0F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68F77903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C6F26" w14:textId="24A1A9B0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Myeloid derived suppressor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ED7FE" w14:textId="3AF7E060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CR2, CD14, CD2, CD86, CXCR4, FCGR2A, FCGR2B, FCGR3A, FERMT3, GPSM3, IL18BP, IL4R, ITGAL, ITGAM, PARVG, PSAP, PTGER2, PTGES2, S100A8, S100A9</w:t>
            </w:r>
          </w:p>
        </w:tc>
      </w:tr>
      <w:tr w:rsidR="00BE1395" w:rsidRPr="007848B2" w14:paraId="5BC79B8C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F51A93A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049E6" w14:textId="78EA4B24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Natural killer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2C0B5" w14:textId="09A04E8C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BTN2A2, CD101, CD109, CNPY3, CNPY4, CREB1, CRTC2, CRTC3, CSF2, KLRC1, FUT4, ICAM2, IL32, LAMP2, LILRB5, KLRG1, HSPA4, HSPB6, ISM2, ITIH2, KDM4C, KIR2DS4, KIRREL3, SDCBP, NFATC2IP, MICB</w:t>
            </w:r>
          </w:p>
        </w:tc>
      </w:tr>
      <w:tr w:rsidR="00BE1395" w:rsidRPr="007848B2" w14:paraId="65925533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B19DE0F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721C1" w14:textId="0AD5E75F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Activated dendritic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F782E" w14:textId="4AA905AA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BCD1, C1QC, CAPG, CCL3L3, CD207, CD302, ATP5B, ATP5L, ATP6V1A, BCL2L1, C1QB, SNURF, SPCS3, CCNA1, CEACAM8, NOS2, SRA1, TNFRSF6B, TREM1, TREML1, RHOA, SLC25A37, TNFSF14, TREML4, VNN2, XPO6</w:t>
            </w:r>
          </w:p>
        </w:tc>
      </w:tr>
      <w:tr w:rsidR="00BE1395" w:rsidRPr="007848B2" w14:paraId="3CC8BB19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60D83C09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B7339" w14:textId="3A68C848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Plasmacytoid dendritic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57D67" w14:textId="1F8B0F8B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BX6, DAB2, DDX17, HIGD1A, IDH3A, IL3RA, MAGED1, NUCB2, OFD1, OGT, PDIA4, SERTAD2, SIRPA, TMED2, ENG, FCAR, IGF1, ITGA2B, GABARAP, GPX1, KRT23, PROK2, RALB, RETNLB, RNF141, SEC14L1</w:t>
            </w:r>
          </w:p>
        </w:tc>
      </w:tr>
      <w:tr w:rsidR="00BE1395" w:rsidRPr="007848B2" w14:paraId="0AA72032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7D6E6060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E9062" w14:textId="628402DA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Immature dendritic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9AC63" w14:textId="0356AF3F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CADM, AHCYL1, ALDH1A2, ALDH3A2, ALDH9A1, ALOX15, AMT, ARL1, ATIC, ATP5A1, CAPZA1, LILRA5, RDX, RRAGD, TACSTD2, INPP5F, RAB38, PLAU, CSF3R, SLC18A2, AMPD2, CLTB, C1orf162</w:t>
            </w:r>
          </w:p>
        </w:tc>
      </w:tr>
      <w:tr w:rsidR="00BE1395" w:rsidRPr="007848B2" w14:paraId="783ADA4F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1B0AC15D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AC38E" w14:textId="0E743465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Macrophage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9E88B" w14:textId="28E5ACD1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IF1, CCL1, CCL14, CCL23, CCL26, CD300LB, CNR1, CNR2, EIF1, EIF4A1, FPR1, FPR2, FRAT2, GPR27, GPR77, RNASE2, MS4A2, BASP1, IGSF6, HK3, VNN1, FES, NPL, FZD2, FAM198B, HNMT</w:t>
            </w:r>
          </w:p>
        </w:tc>
      </w:tr>
      <w:tr w:rsidR="00BE1395" w:rsidRPr="007848B2" w14:paraId="2144318B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142F2D24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60349" w14:textId="06A8C8E2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Eosinophi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C902E" w14:textId="3771ADDD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GIPR, KRT18P50, LRMP, FOSB, RRP12, GPR183, NR4A3, ST3GAL6, DEPDC5, PDE6C, PKD2L2, GPR65, IL5RA, P2RY14, DACH1, DAPK2, EMR3</w:t>
            </w:r>
          </w:p>
        </w:tc>
      </w:tr>
      <w:tr w:rsidR="00BE1395" w:rsidRPr="007848B2" w14:paraId="73D96159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642E5C3A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D6CA6" w14:textId="70E389E7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Mas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EE4B8" w14:textId="099E3BD7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DAMTS3, CPA3, CMA1, CTSG, ARHGAP15, CPM, FCN1, FTL, HSPA6, ITGA9, RNASE3, S100A4, SIGLEC8, SLC6A4, PTGS2, EGR3, PILRA</w:t>
            </w:r>
          </w:p>
        </w:tc>
      </w:tr>
      <w:tr w:rsidR="00BE1395" w:rsidRPr="007848B2" w14:paraId="3FA87D36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2B441525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892DB" w14:textId="6194F9E8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Monocyte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7D5F8" w14:textId="276C96C0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SGR2, CFP, ASGR1, CD1D, UPK3A, ACTG1, ANXA5, ATP6V1B2, CFL1, DAZAP2, CTBS, EMR4P, HIVEP2, MARCKSL1, MBP, MMP15, PNPLA6, TMBIM6, PQBP1, TEX264, IKZF1</w:t>
            </w:r>
          </w:p>
        </w:tc>
      </w:tr>
      <w:tr w:rsidR="00BE1395" w:rsidRPr="007848B2" w14:paraId="453A4419" w14:textId="77777777" w:rsidTr="00155E2E">
        <w:trPr>
          <w:trHeight w:val="794"/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0F39E44" w14:textId="77777777" w:rsidR="00BE1395" w:rsidRPr="007848B2" w:rsidRDefault="00BE1395" w:rsidP="00C855D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84C98" w14:textId="6DEBFA70" w:rsidR="00BE1395" w:rsidRPr="0048485F" w:rsidRDefault="00BE1395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Neutrophi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18BB9" w14:textId="3B837BA3" w:rsidR="00BE1395" w:rsidRPr="007848B2" w:rsidRDefault="00BE1395" w:rsidP="006D49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REB5, CDA, CHST15, S100A12, APOBEC3A, CASP5, MMP25, HAL, C1orf183, FFAR2, MAK, CXCR1, STEAP4, MGAM, BTNL8, CXCR2, TNFRSF10C, VNN3</w:t>
            </w:r>
          </w:p>
        </w:tc>
      </w:tr>
    </w:tbl>
    <w:p w14:paraId="3F000A75" w14:textId="77777777" w:rsidR="00043B94" w:rsidRDefault="00043B94" w:rsidP="003607FA">
      <w:pPr>
        <w:jc w:val="center"/>
        <w:rPr>
          <w:rFonts w:ascii="Times New Roman" w:hAnsi="Times New Roman" w:cs="Times New Roman"/>
          <w:b/>
          <w:bCs/>
          <w:sz w:val="22"/>
        </w:rPr>
        <w:sectPr w:rsidR="00043B94" w:rsidSect="00BE1395">
          <w:pgSz w:w="21546" w:h="28350" w:orient="landscape" w:code="8"/>
          <w:pgMar w:top="720" w:right="720" w:bottom="720" w:left="720" w:header="851" w:footer="992" w:gutter="0"/>
          <w:cols w:space="425"/>
          <w:docGrid w:linePitch="312"/>
        </w:sectPr>
      </w:pPr>
    </w:p>
    <w:tbl>
      <w:tblPr>
        <w:tblStyle w:val="a3"/>
        <w:tblW w:w="17719" w:type="dxa"/>
        <w:jc w:val="center"/>
        <w:tblLook w:val="04A0" w:firstRow="1" w:lastRow="0" w:firstColumn="1" w:lastColumn="0" w:noHBand="0" w:noVBand="1"/>
      </w:tblPr>
      <w:tblGrid>
        <w:gridCol w:w="2410"/>
        <w:gridCol w:w="4111"/>
        <w:gridCol w:w="11198"/>
      </w:tblGrid>
      <w:tr w:rsidR="002C38D4" w:rsidRPr="007848B2" w14:paraId="5DE8311D" w14:textId="77777777" w:rsidTr="00076526">
        <w:trPr>
          <w:trHeight w:val="6929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2C97B16" w14:textId="5A84A038" w:rsidR="002C38D4" w:rsidRPr="007848B2" w:rsidRDefault="002C38D4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D54EE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Oncogenic pathways</w:t>
            </w: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683AB06" w14:textId="3FFF0A21" w:rsidR="002C38D4" w:rsidRPr="0048485F" w:rsidRDefault="002C38D4" w:rsidP="00AD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PI3K-Akt signaling</w:t>
            </w:r>
          </w:p>
        </w:tc>
        <w:tc>
          <w:tcPr>
            <w:tcW w:w="111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4C939" w14:textId="7C21063C" w:rsidR="002C38D4" w:rsidRPr="007848B2" w:rsidRDefault="002C38D4" w:rsidP="006D495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EGF, TGFA, EREG, AREG, FGF1, FGF2, FGF3, FGF4, FGF17, FGF6, FGF7, FGF8, FGF9, FGF10, FGF16, FGF5, FGF18, FGF20, FGF22, FGF19, FGF21, FGF23, NGF, BDNF, NTF3, NTF4, INS, IGF1, IGF2, PDGFA, PDGFB, PDGFC, PDGFD, CSF1, KITLG, FLT3LG, VEGFA, VEGFB, PGF, VEGFC, VEGFD, HGF, ANGPT1, ANGPT2, ANGPT4, EFNA1, EFNA2, EFNA3, EFNA4, EFNA5, EGFR, ERBB2, ERBB3, ERBB4, FGFR1, FGFR2, FGFR3, FGFR4, NGFR, NTRK1, NTRK2, INSR, IGF1R, PDGFRA, PDGFRB, CSF1R, KIT, FLT3, FLT1, FLT4, KDR, MET, TEK, EPHA2, GRB2, SOS1, SOS2, HRAS, KRAS, NRAS, RAF1, MAP2K1, MAP2K2, MAPK1, MAPK3, IRS1, TLR2, TLR4, RAC1, IGH, SYK, CD19, PIK3AP1, GH1, GH2, CSH1, CSH2, PRL, OSM, IL2, IL3, IL6, IL4, IL7, IFNA1, IFNA2, IFNA4, IFNA5, IFNA6, IFNA7, IFNA8, IFNA10, IFNA13, IFNA14, IFNA16, IFNA17, IFNA21, IFNB1, EPO, CSF3, GHR, PRLR, OSMR, IL2RA, IL2RB, IL2RG, IL3RA, IL6R, IL4R, IL7R, IFNAR1, IFNAR2, EPOR, CSF3R, JAK1, JAK2, JAK3, COL1A1, COL1A2, COL2A1, COL4A2, COL4A4, COL4A6, COL4A1, COL4A5, COL4A3, COL6A1, COL6A2, COL6A3, COL6A6, COL6A5, COL9A1, COL9A2, COL9A3, LAMA1, LAMA2, LAMA3, LAMA5, LAMA4, LAMB1, LAMB2, LAMB3, LAMB4, LAMC1, LAMC2, LAMC3, CHAD, RELN, THBS1, COMP, THBS2, THBS3, THBS4, FN1, SPP1, VTN, TNC, TNN, TNR, TNXB, VWF, IBSP, ITGA1, ITGA2, ITGA2B, ITGA3, ITGA4, ITGA5, ITGA6, ITGA7, ITGA8, ITGA9, ITGA10, ITGA11, ITGAV, ITGB1, ITGB3, ITGB4, ITGB5, ITGB6, ITGB7, ITGB8, PTK2, PIK3CA, PIK3CD, PIK3CB, PIK3R1, PIK3R2, PIK3R3, F2R, CHRM1, CHRM2, LPAR1, LPAR2, LPAR3, LPAR4, LPAR5, LPAR6, GNB1, GNB2, GNB3, GNB4, GNB5, GNG2, GNG3, GNG4, GNG5, GNG7, GNG8, GNG10, GNG11, GNG12, GNG13, GNGT1, GNGT2, PIK3CG, PIK3R5, PIK3R6, PDPK1, STK11, PRKAA1, PRKAA2, DDIT4, TSC1, TSC2, RHEB, MLST8, MTOR, RPTOR, EIF4EBP1, EIF4E, EIF4E2, EIF4E1B, RPS6KB1, RPS6KB2, EIF4B, RPS6, PRKCA, PKN1, PKN2, PKN3, SGK1, SGK2, SGK3, C8orf44-SGK3, AKT1, AKT2, AKT3, MAGI1, MAGI2, PTEN, THEM4, PPP2CA, PPP2CB, PPP2R1B, PPP2R1A, PPP2R2A, PPP2R2B, PPP2R2C, PPP2R2D, PPP2R3B, PPP2R3C, PPP2R3A, PPP2R5B, PPP2R5C, PPP2R5D, PPP2R5E, PPP2R5A, HSP90AA1, HSP90AB1, HSP90B1, CDC37, CRTC2, PHLPP1, PHLPP2, TCL1A, TCL1B, MTCP1, NOS3, BRCA1, GSK3B, GYS2, GYS1, PCK1, PCK2, G6PC, G6PC2, G6PC3, MYC, CCND1, CDKN1A, CDKN1B, CDK2, CDK4, CDK6, CCND2, CCND3, CCNE1, CCNE2, FOXO3, RBL2, FASLG, BCL2L11, YWHAZ, YWHAB, YWHAQ, YWHAE, YWHAH, YWHAG, BAD, BCL2L1, BCL2, CASP9, CREB1, ATF2, ATF4, CREB3, CREB3L1, CREB3L2, CREB3L3, CREB3L4, CREB5, ATF6B, MCL1, RXRA, NR4A1, IKBKG, CHUK, IKBKB, RELA, NFKB1, MYB, MDM2, TP53</w:t>
            </w:r>
          </w:p>
        </w:tc>
      </w:tr>
      <w:tr w:rsidR="002C38D4" w:rsidRPr="007848B2" w14:paraId="1F570851" w14:textId="77777777" w:rsidTr="00076526">
        <w:trPr>
          <w:trHeight w:val="1683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137026D8" w14:textId="7C26DED9" w:rsidR="002C38D4" w:rsidRPr="00AD54EE" w:rsidRDefault="002C38D4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8EF6F2" w14:textId="4AAAA286" w:rsidR="002C38D4" w:rsidRPr="0048485F" w:rsidRDefault="002C38D4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VEGF signaling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490E3" w14:textId="08413110" w:rsidR="002C38D4" w:rsidRPr="007848B2" w:rsidRDefault="002C38D4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VEGFA, KDR, SH2D2A, PLCG1, PLCG2, PRKCA, PRKCB, PRKCG, SPHK1, SPHK2, HRAS, KRAS, NRAS, RAF1, MAP2K1, MAP2K2, MAPK1, MAPK3, PLA2G4E, PLA2G4A, JMJD7-PLA2G4B, PLA2G4B, PLA2G4C, PLA2G4D, PLA2G4F, PPP3CA, PPP3CB, PPP3CC, PPP3R1, PPP3R2, NFATC2, PTGS2, PTK2, SHC2, PXN, CDC42, MAPK11, MAPK12, MAPK13, MAPK14, MAPKAPK2, MAPKAPK3, HSPB1, SRC, PIK3CA, PIK3CD, PIK3CB, PIK3R1, PIK3R2, PIK3R3, RAC1, RAC2, RAC3, AKT1, AKT2, AKT3, NOS3, CASP9, BAD</w:t>
            </w:r>
          </w:p>
        </w:tc>
      </w:tr>
      <w:tr w:rsidR="002C38D4" w:rsidRPr="007848B2" w14:paraId="674A451E" w14:textId="77777777" w:rsidTr="00076526">
        <w:trPr>
          <w:trHeight w:val="6489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511EAE98" w14:textId="77777777" w:rsidR="002C38D4" w:rsidRPr="00AD54EE" w:rsidRDefault="002C38D4" w:rsidP="002C38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11CD81C" w14:textId="5A6CCAFB" w:rsidR="002C38D4" w:rsidRPr="0048485F" w:rsidRDefault="002C38D4" w:rsidP="002C38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MAPK signaling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B6A4F" w14:textId="1AB3F533" w:rsidR="002C38D4" w:rsidRPr="007848B2" w:rsidRDefault="002C38D4" w:rsidP="002C38D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ACNA1A, CACNA1B, CACNA1C, CACNA1D, CACNA1E, CACNA1F, CACNA1G, CACNA1H, CACNA1I, CACNA1S, CACNA2D1, CACNA2D2, CACNA2D3, CACNA2D4, CACNB1, CACNB2, CACNB3, CACNB4, CACNG1, CACNG2, CACNG3, CACNG4, CACNG5, CACNG6, CACNG7, CACNG8, PRKACA, PRKACB, PRKACG, PRKCA, PRKCB, PRKCG, GNA12, GNG12, PPP3CA, PPP3CB, PPP3CC, PPP3R1, PPP3R2, RASGRF1, RASGRF2, RASGRP1, RASGRP2, RASGRP3, RASGRP4, RAPGEF2, NF1, RASA1, RASA2, RAP1A, RAP1B, EGF, TGFA, EREG, AREG, FGF1, FGF2, FGF3, FGF4, FGF17, FGF6, FGF7, FGF8, FGF9, FGF10, FGF16, FGF5, FGF18, FGF20, FGF22, FGF19, FGF21, FGF23, NGF, BDNF, NTF3, NTF4, INS, IGF1, IGF2, PDGFA, PDGFB, PDGFC, PDGFD, CSF1, KITLG, FLT3LG, VEGFA, VEGFB, PGF, VEGFC, VEGFD, HGF, ANGPT1, ANGPT2, ANGPT4, EFNA1, EFNA2, EFNA3, EFNA4, EFNA5, EGFR, ERBB2, ERBB3, ERBB4, FGFR1, FGFR2, FGFR3, FGFR4, NGFR, NTRK1, NTRK2, INSR, IGF1R, PDGFRA, PDGFRB, CSF1R, KIT, FLT3, FLT1, FLT4, KDR, MET, TEK, EPHA2, GRB2, SOS1, SOS2, HRAS, KRAS, NRAS, RRAS, RRAS2, MRAS, ARAF, BRAF, RAF1, MAP2K1, MAP2K2, LAMTOR3, MAPK1, MAPK3, MKNK1, MKNK2, RPS6KA3, RPS6KA1, RPS6KA2, RPS6KA6, ATF4, ELK1, ELK4, MYC, SRF, FOS, MAPT, STMN1, PLA2G4E, PLA2G4A, JMJD7-PLA2G4B, PLA2G4B, PLA2G4C, PLA2G4D, PLA2G4F, TNF, IL1A, IL1B, TGFB1, TGFB2, TGFB3, TNFRSF1A, IL1R1, IL1RAP, TGFBR1, TGFBR2, FASLG, FAS, CD14, RAC1, RAC2, RAC3, CDC42, TRADD, CASP3, TRAF2, DAXX, MYD88, IRAK1, IRAK4, TRAF6, GADD45A, GADD45B, GADD45G, TAB1, TAB2, ECSIT, MAP4K3, MAP4K4, MAP4K1, PAK1, PAK2, STK4, STK3, MAP4K2, MAP3K8, MAP3K1, MAP3K11, MAP3K2, MAP3K3, MAP3K13, MAP3K12, MAP3K20, MAP3K6, MAP3K5, MAP3K7, MAP3K4, TAOK2, TAOK3, TAOK1, MAP2K4, MAP2K7, MAP2K3, MAP2K6, MAPK8IP1, MAPK8IP2, MAPK8IP3, FLNA, FLNC, FLNB, CRK, CRKL, ARRB1, ARRB2, MAPK8, MAPK10, MAPK9, MAPK11, MAPK12, MAPK13, MAPK14, MAPKAPK5, MAPKAPK2, MAPKAPK3, RPS6KA5, RPS6KA4, CDC25B, NFATC1, NFATC3, JUN, JUND, ATF2, TP53, DDIT3, MAX, MEF2C, HSPB1, AKT1, AKT2, AKT3, PPM1A, PTPRR, PTPN5, PTPN7, DUSP1, DUSP4, DUSP2, DUSP7, DUSP8, DUSP5, DUSP16, DUSP6, DUSP9, DUSP10, DUSP3, PPP5C, PPM1B, HSPA8, HSPA1A, HSPA2, HSPA1L, HSPA1B, HSPA6, MECOM, MAP2K5, MAPK7, NR4A1, MAP3K14, CHUK, IKBKB, IKBKG, NLK, NFKB1, NFKB2, RELA, RELB</w:t>
            </w:r>
          </w:p>
        </w:tc>
      </w:tr>
      <w:tr w:rsidR="002C38D4" w:rsidRPr="007848B2" w14:paraId="60AB469D" w14:textId="77777777" w:rsidTr="00076526">
        <w:trPr>
          <w:trHeight w:val="3417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2CA57A2C" w14:textId="77777777" w:rsidR="002C38D4" w:rsidRPr="00AD54EE" w:rsidRDefault="002C38D4" w:rsidP="002C38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34CB8CF" w14:textId="04D25C3B" w:rsidR="002C38D4" w:rsidRPr="0048485F" w:rsidRDefault="002C38D4" w:rsidP="002C38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JAK-STAT signaling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5ABA57" w14:textId="1528E77A" w:rsidR="002C38D4" w:rsidRPr="007848B2" w:rsidRDefault="002C38D4" w:rsidP="002C38D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IL2, IL3, IL4, IL5, IL6, IL7, IL9, IL10, IL11, IL12A, IL12B, IL13, IL15, IL17D, IL19, IL20, IL21, IL22, IL23A, IL24, IFNA1, IFNA2, IFNA4, IFNA5, IFNA6, IFNA7, IFNA8, IFNA10, IFNA13, IFNA14, IFNA16, IFNA17, IFNA21, IFNB1, IFNG, IFNE, IFNK, IFNL1, IFNL2, IFNL3, IFNW1, OSM, LIF, TSLP, CTF1, CSF2, CNTF, CSF3, EPO, GH1, GH2, CSH1, CSH2, LEP, THPO, PRL, EGF, PDGFA, PDGFB, IL2RA, IL2RB, IL2RG, IL3RA, IL4R, IL5RA, IL6R, IL7R, IL9R, IL10RA, IL10RB, IL11RA, IL12RB1, IL12RB2, IL13RA1, IL13RA2, IL15RA, IL20RA, IL20RB, IL21R, IL22RA1, IL22RA2, IL23R, IL27RA, IL6ST, IFNAR1, IFNAR2, IFNGR1, IFNGR2, IFNLR1, OSMR, LIFR, CRLF2, CNTFR, CSF2RA, CSF2RB, CSF3R, EPOR, GHR, LEPR, MPL, PRLR, EGFR, PDGFRA, PDGFRB, JAK1, JAK2, JAK3, TYK2, STAT1, STAT2, STAT3, STAT4, STAT5A, STAT5B, STAT6, CISH, SOCS1, SOCS2, SOCS3, SOCS4, SOCS5, SOCS7, SOCS6, BCL2, MCL1, BCL2L1, PIM1, MYC, CCND1, CCND2, CCND3, CDKN1A, AOX1, GFAP, STAM2, STAM, PTPN2, PTPN6, IRF9, CREBBP, EP300, PIAS1, PIAS2, PIAS3, PIAS4, FHL1, PTPN11, GRB2, SOS1, SOS2, HRAS, RAF1, PIK3CA, PIK3CD, PIK3CB, PIK3R1, PIK3R2, PIK3R3, AKT1, AKT2, AKT3, MTOR</w:t>
            </w:r>
          </w:p>
        </w:tc>
      </w:tr>
      <w:tr w:rsidR="002C38D4" w:rsidRPr="007848B2" w14:paraId="378450F0" w14:textId="77777777" w:rsidTr="00076526">
        <w:trPr>
          <w:trHeight w:val="4826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391B00FA" w14:textId="77777777" w:rsidR="002C38D4" w:rsidRPr="00AD54EE" w:rsidRDefault="002C38D4" w:rsidP="002C38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C0145A5" w14:textId="68EF8C4B" w:rsidR="002C38D4" w:rsidRPr="0048485F" w:rsidRDefault="002C38D4" w:rsidP="002C38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Ras signaling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9BF15" w14:textId="48E60EF5" w:rsidR="002C38D4" w:rsidRPr="007848B2" w:rsidRDefault="002C38D4" w:rsidP="002C38D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EGF, TGFA, FGF1, FGF2, FGF3, FGF4, FGF17, FGF6, FGF7, FGF8, FGF9, FGF10, FGF16, FGF5, FGF18, FGF20, FGF22, FGF19, FGF21, FGF23, NGF, BDNF, NTF3, NTF4, INS, IGF1, IGF2, PDGFA, PDGFB, PDGFC, PDGFD, CSF1, KITLG, FLT3LG, VEGFA, VEGFB, PGF, VEGFC, VEGFD, HGF, ANGPT1, ANGPT2, ANGPT4, EFNA1, EFNA2, EFNA3, EFNA4, EFNA5, EGFR, FGFR1, FGFR2, FGFR3, FGFR4, NGFR, NTRK1, NTRK2, INSR, IGF1R, PDGFRA, PDGFRB, CSF1R, KIT, FLT3, FLT1, FLT4, KDR, MET, TEK, EPHA2, GRB2, GAB1, GAB2, SHC1, SHC2, SHC3, SHC4, PTPN11, SOS1, SOS2, PLCG1, PLCG2, RASGRP1, RASGRP2, RASGRP3, RASGRP4, ZAP70, LAT, HTR7, GNB1, GNB2, GNB3, GNB4, GNB5, GNG2, GNG3, GNG4, GNG5, GNG7, GNG8, GNG10, GNG11, GNG12, GNG13, GNGT1, GNGT2, PRKACA, PRKACB, PRKACG, RASGRF1, RASGRF2, GRIN1, GRIN2A, GRIN2B, CALML3, CALM2, CALM3, CALM1, CALML6, CALML5, CALML4, HRAS, KRAS, NRAS, MRAS, RRAS, RRAS2, NF1, RASA1, RASA2, RASA3, RASA4, RASA4B, SYNGAP1, RASAL1, RASAL2, RASAL3, RASSF1, RASSF5, STK4, TIAM1, RAC1, RAC2, RAC3, PAK1, PAK2, PAK3, PAK4, PAK5, PAK6, BUB1B-PAK6, RHOA, PIK3CA, PIK3CD, PIK3CB, PIK3R1, PIK3R2, PIK3R3, AKT1, AKT2, AKT3, IKBKG, CHUK, IKBKB, NFKB1, RELA, BAD, BCL2L1, FOXO4, FASLG, AFDN, SHOC2, RAF1, MAP2K1, MAP2K2, MAPK1, MAPK3, PLA1A, PLA2G10, PLA2G2D, PLA2G2E, PLA2G3, PLA2G2F, PLA2G12A, PLA2G12B, PLA2G1B, PLA2G5, PLA2G2A, PLA2G2C, PLA2G4E, PLA2G4A, JMJD7-PLA2G4B, PLA2G4B, PLA2G4C, PLA2G4D, PLA2G4F, PLA2G6, PLAAT3, ELK1, ETS1, ETS2, BRAP, KSR1, KSR2, RAPGEF5, RAP1A, RAP1B, RALGDS, RGL1, RGL2, RALA, RALB, MAPK8, MAPK10, MAPK9, EXOC2, TBK1, REL, PLD1, PLD2, RALBP1, CDC42, PLCE1, PRKCA, PRKCB, PRKCG, RIN1, ABL1, ABL2, RAB5A, RAB5B, RAB5C, ARF6</w:t>
            </w:r>
          </w:p>
        </w:tc>
      </w:tr>
      <w:tr w:rsidR="002C38D4" w:rsidRPr="007848B2" w14:paraId="7E4642DB" w14:textId="77777777" w:rsidTr="00076526">
        <w:trPr>
          <w:trHeight w:val="2526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0A2FE55B" w14:textId="77777777" w:rsidR="002C38D4" w:rsidRPr="00AD54EE" w:rsidRDefault="002C38D4" w:rsidP="002C38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A7E81C3" w14:textId="3CD8B48E" w:rsidR="002C38D4" w:rsidRPr="0048485F" w:rsidRDefault="002C38D4" w:rsidP="002C38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HIF-1 signaling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450E67" w14:textId="60938679" w:rsidR="002C38D4" w:rsidRPr="007848B2" w:rsidRDefault="002C38D4" w:rsidP="002C38D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IL6, IL6R, STAT3, TLR4, IFNG, IFNGR1, IFNGR2, RELA, NFKB1, INS, EGF, IGF1, INSR, EGFR, IGF1R, ERBB2, MAP2K1, MAP2K2, MAPK1, MAPK3, MKNK1, MKNK2, PIK3CA, PIK3CD, PIK3CB, PIK3R1, PIK3R2, PIK3R3, AKT1, AKT2, AKT3, MTOR, EIF4EBP1, EIF4E, EIF4E2, EIF4E1B, RPS6KB1, RPS6KB2, RPS6, HIF1A, VHL, RBX1, ELOC, ELOB, CUL2, EGLN1, EGLN3, EGLN2, ARNT, CREBBP, EP300, CYBB, PLCG1, PLCG2, PRKCA, PRKCB, PRKCG, CAMK2A, CAMK2D, CAMK2B, CAMK2G, TIMP1, LTBR, EPO, TF, TFRC, VEGFA, FLT1, SERPINE1, ANGPT1, ANGPT2, ANGPT4, TEK, EDN1, NOS2, NOS3, HMOX1, NPPA, SLC2A1, PDK1, HK3, HK1, HK2, HKDC1, PFKM, PFKP, PFKL, GAPDH, ALDOC, ALDOA, ALDOB, ENO3, ENO2, ENO1, ENO4, PGK2, PGK1, PFKFB3, LDHAL6A, LDHAL6B, LDHA, LDHB, LDHC, BCL2, CDKN1A, CDKN1B, PDHA2, PDHA1, PDHB</w:t>
            </w:r>
          </w:p>
        </w:tc>
      </w:tr>
    </w:tbl>
    <w:p w14:paraId="6B673DA8" w14:textId="46305507" w:rsidR="002C38D4" w:rsidRPr="002C38D4" w:rsidRDefault="002C38D4" w:rsidP="002C38D4">
      <w:pPr>
        <w:tabs>
          <w:tab w:val="left" w:pos="903"/>
        </w:tabs>
        <w:rPr>
          <w:rFonts w:ascii="Times New Roman" w:hAnsi="Times New Roman" w:cs="Times New Roman" w:hint="eastAsia"/>
          <w:sz w:val="22"/>
        </w:rPr>
        <w:sectPr w:rsidR="002C38D4" w:rsidRPr="002C38D4" w:rsidSect="00A673FD">
          <w:pgSz w:w="21546" w:h="28350" w:orient="landscape" w:code="8"/>
          <w:pgMar w:top="720" w:right="720" w:bottom="720" w:left="720" w:header="851" w:footer="992" w:gutter="0"/>
          <w:cols w:space="425"/>
          <w:docGrid w:linePitch="312"/>
        </w:sectPr>
      </w:pPr>
    </w:p>
    <w:tbl>
      <w:tblPr>
        <w:tblStyle w:val="a3"/>
        <w:tblW w:w="17719" w:type="dxa"/>
        <w:jc w:val="center"/>
        <w:tblLook w:val="04A0" w:firstRow="1" w:lastRow="0" w:firstColumn="1" w:lastColumn="0" w:noHBand="0" w:noVBand="1"/>
      </w:tblPr>
      <w:tblGrid>
        <w:gridCol w:w="2410"/>
        <w:gridCol w:w="4111"/>
        <w:gridCol w:w="11198"/>
      </w:tblGrid>
      <w:tr w:rsidR="003607FA" w:rsidRPr="007848B2" w14:paraId="463B844D" w14:textId="77777777" w:rsidTr="00A9284E">
        <w:trPr>
          <w:trHeight w:val="397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CC899FA" w14:textId="1A15CB57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712C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DNA damage repair (DDR) pathways</w:t>
            </w: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76C7CDE7" w14:textId="7F3D786A" w:rsidR="003607FA" w:rsidRPr="0048485F" w:rsidRDefault="003607FA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Base excision repa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8485F">
              <w:rPr>
                <w:rFonts w:ascii="Times New Roman" w:hAnsi="Times New Roman" w:cs="Times New Roman"/>
                <w:sz w:val="22"/>
              </w:rPr>
              <w:t>(BER)</w:t>
            </w:r>
          </w:p>
        </w:tc>
        <w:tc>
          <w:tcPr>
            <w:tcW w:w="111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31F0F" w14:textId="2F466144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ARP1, POLB, APEX1, APEX2, FEN1, TDG, TDP1, UNG</w:t>
            </w:r>
          </w:p>
        </w:tc>
      </w:tr>
      <w:tr w:rsidR="003607FA" w:rsidRPr="007848B2" w14:paraId="6329F5B6" w14:textId="77777777" w:rsidTr="00A9284E">
        <w:trPr>
          <w:trHeight w:val="39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AB08C07" w14:textId="77777777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1F8B797" w14:textId="0DFF3606" w:rsidR="003607FA" w:rsidRPr="0048485F" w:rsidRDefault="003607FA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Nucleotide excision repa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8485F">
              <w:rPr>
                <w:rFonts w:ascii="Times New Roman" w:hAnsi="Times New Roman" w:cs="Times New Roman"/>
                <w:sz w:val="22"/>
              </w:rPr>
              <w:t>(NER)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80DE5" w14:textId="1D9E449B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UL5, ERCC1, ERCC2, ERCC4, ERCC5, ERCC6, POLE, POLE3, XPA, XPC</w:t>
            </w:r>
          </w:p>
        </w:tc>
      </w:tr>
      <w:tr w:rsidR="003607FA" w:rsidRPr="007848B2" w14:paraId="54D98C84" w14:textId="77777777" w:rsidTr="00A9284E">
        <w:trPr>
          <w:trHeight w:val="39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BC43A21" w14:textId="77777777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1F6FD3A" w14:textId="2798A7DC" w:rsidR="003607FA" w:rsidRPr="0048485F" w:rsidRDefault="003607FA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Mismatch repa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8485F">
              <w:rPr>
                <w:rFonts w:ascii="Times New Roman" w:hAnsi="Times New Roman" w:cs="Times New Roman"/>
                <w:sz w:val="22"/>
              </w:rPr>
              <w:t>(MMR)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5D4980" w14:textId="6AD8785C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EXO1, MLH1, MLH3, MSH2, MSH3, MSH6, PMS1, PMS2</w:t>
            </w:r>
          </w:p>
        </w:tc>
      </w:tr>
      <w:tr w:rsidR="003607FA" w:rsidRPr="007848B2" w14:paraId="234572BE" w14:textId="77777777" w:rsidTr="00A9284E">
        <w:trPr>
          <w:trHeight w:val="39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8F075B3" w14:textId="77777777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BE03462" w14:textId="262CCDDD" w:rsidR="003607FA" w:rsidRPr="0048485F" w:rsidRDefault="003607FA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Fanconi anemi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8485F">
              <w:rPr>
                <w:rFonts w:ascii="Times New Roman" w:hAnsi="Times New Roman" w:cs="Times New Roman"/>
                <w:sz w:val="22"/>
              </w:rPr>
              <w:t>(FA)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468411" w14:textId="6DE3B6EC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FANCA, FANCB, FANCC, FANCD2, FANCI, FANCL, FANCM, UBE2T</w:t>
            </w:r>
          </w:p>
        </w:tc>
      </w:tr>
      <w:tr w:rsidR="003607FA" w:rsidRPr="007848B2" w14:paraId="0D9CBFFA" w14:textId="77777777" w:rsidTr="00A9284E">
        <w:trPr>
          <w:trHeight w:val="39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10007BC" w14:textId="77777777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93579D4" w14:textId="4CE6ECA0" w:rsidR="003607FA" w:rsidRPr="0048485F" w:rsidRDefault="003607FA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 xml:space="preserve">Homologous </w:t>
            </w:r>
            <w:proofErr w:type="spellStart"/>
            <w:r w:rsidRPr="0048485F">
              <w:rPr>
                <w:rFonts w:ascii="Times New Roman" w:hAnsi="Times New Roman" w:cs="Times New Roman"/>
                <w:sz w:val="22"/>
              </w:rPr>
              <w:t>recominatio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8485F">
              <w:rPr>
                <w:rFonts w:ascii="Times New Roman" w:hAnsi="Times New Roman" w:cs="Times New Roman"/>
                <w:sz w:val="22"/>
              </w:rPr>
              <w:t>(HR)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FC59C" w14:textId="1F167AAD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MRE11A, NBN, RAD50, TP53BP1, XRCC2, XRCC3, BARD1, BLM, BRCA1, BRCA2, BRIP1, EME1, GEN1, MUS81, PALB2, RAD51, RAD52, RBBP8, SHFM1, SLX1A, TOP3A</w:t>
            </w:r>
          </w:p>
        </w:tc>
      </w:tr>
      <w:tr w:rsidR="003607FA" w:rsidRPr="007848B2" w14:paraId="50569AD2" w14:textId="77777777" w:rsidTr="00A9284E">
        <w:trPr>
          <w:trHeight w:val="39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17D862D" w14:textId="77777777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7915A91" w14:textId="5FFCCD93" w:rsidR="003607FA" w:rsidRPr="0048485F" w:rsidRDefault="003607FA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Non-homologous end joinin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8485F">
              <w:rPr>
                <w:rFonts w:ascii="Times New Roman" w:hAnsi="Times New Roman" w:cs="Times New Roman"/>
                <w:sz w:val="22"/>
              </w:rPr>
              <w:t>(NHEJ)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4C4DEE" w14:textId="44361850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LIG4, NHEJ1, POLL, POLM, PRKDC, XRCC4, XRCC5, XRCC6</w:t>
            </w:r>
          </w:p>
        </w:tc>
      </w:tr>
      <w:tr w:rsidR="003607FA" w:rsidRPr="007848B2" w14:paraId="42525D39" w14:textId="77777777" w:rsidTr="00A9284E">
        <w:trPr>
          <w:trHeight w:val="39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57E51C4" w14:textId="77777777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A13A01F" w14:textId="19A17B51" w:rsidR="003607FA" w:rsidRPr="0048485F" w:rsidRDefault="003607FA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Direct damage reversal/repa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8485F">
              <w:rPr>
                <w:rFonts w:ascii="Times New Roman" w:hAnsi="Times New Roman" w:cs="Times New Roman"/>
                <w:sz w:val="22"/>
              </w:rPr>
              <w:t>(DR)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F2AFE2" w14:textId="6B173745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LKBH2, ALKBH3, MGMT</w:t>
            </w:r>
          </w:p>
        </w:tc>
      </w:tr>
      <w:tr w:rsidR="003607FA" w:rsidRPr="007848B2" w14:paraId="219A9A5C" w14:textId="77777777" w:rsidTr="00A9284E">
        <w:trPr>
          <w:trHeight w:val="39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CCF31AA" w14:textId="77777777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3B13E6B" w14:textId="41523AC8" w:rsidR="003607FA" w:rsidRPr="0048485F" w:rsidRDefault="003607FA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485F">
              <w:rPr>
                <w:rFonts w:ascii="Times New Roman" w:hAnsi="Times New Roman" w:cs="Times New Roman"/>
                <w:sz w:val="22"/>
              </w:rPr>
              <w:t>Translesion</w:t>
            </w:r>
            <w:proofErr w:type="spellEnd"/>
            <w:r w:rsidRPr="0048485F">
              <w:rPr>
                <w:rFonts w:ascii="Times New Roman" w:hAnsi="Times New Roman" w:cs="Times New Roman"/>
                <w:sz w:val="22"/>
              </w:rPr>
              <w:t xml:space="preserve"> DNA synthesi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8485F">
              <w:rPr>
                <w:rFonts w:ascii="Times New Roman" w:hAnsi="Times New Roman" w:cs="Times New Roman"/>
                <w:sz w:val="22"/>
              </w:rPr>
              <w:t>(TLS)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46BDC" w14:textId="46218CF2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OLN, POLQ, REV1, REV3L, SHPRH</w:t>
            </w:r>
          </w:p>
        </w:tc>
      </w:tr>
      <w:tr w:rsidR="003607FA" w:rsidRPr="007848B2" w14:paraId="50C18791" w14:textId="77777777" w:rsidTr="00A673FD">
        <w:trPr>
          <w:trHeight w:val="39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320812E" w14:textId="77777777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1089FAC" w14:textId="1B04B940" w:rsidR="003607FA" w:rsidRPr="0048485F" w:rsidRDefault="003607FA" w:rsidP="003607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Damage senso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8485F">
              <w:rPr>
                <w:rFonts w:ascii="Times New Roman" w:hAnsi="Times New Roman" w:cs="Times New Roman"/>
                <w:sz w:val="22"/>
              </w:rPr>
              <w:t>(DS)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25AC8" w14:textId="308205CE" w:rsidR="003607FA" w:rsidRPr="007848B2" w:rsidRDefault="003607FA" w:rsidP="003607F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TM, ATR, ATRIP, CHEK1, CHEK2, MDC1, RNMT, TOPBP1, TREX1</w:t>
            </w:r>
          </w:p>
        </w:tc>
      </w:tr>
      <w:tr w:rsidR="00A673FD" w:rsidRPr="00761D03" w14:paraId="790DC33B" w14:textId="77777777" w:rsidTr="00066A37">
        <w:trPr>
          <w:trHeight w:val="423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CCD4A1A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712C">
              <w:rPr>
                <w:rFonts w:ascii="Times New Roman" w:hAnsi="Times New Roman" w:cs="Times New Roman"/>
                <w:b/>
                <w:bCs/>
                <w:sz w:val="22"/>
              </w:rPr>
              <w:t>Biological processes</w:t>
            </w: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AA07647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EMT</w:t>
            </w:r>
          </w:p>
        </w:tc>
        <w:tc>
          <w:tcPr>
            <w:tcW w:w="111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E6606B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CDH2, SNAI1, TGFB1, ZEB1, ZEB2</w:t>
            </w:r>
          </w:p>
        </w:tc>
      </w:tr>
      <w:tr w:rsidR="00A673FD" w:rsidRPr="00761D03" w14:paraId="5C53CCC2" w14:textId="77777777" w:rsidTr="00A673FD">
        <w:trPr>
          <w:trHeight w:val="2566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2007B0E3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219B115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Invasion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B4A73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AEBP1, AKR1B1, AMD1, SLC25A5, ATP5PB, BAG1, BGN, C1QB, CALD1, CAPG, CCNE1, CDH11, CKS1B, CKS2, COL1A1, COL1A2, COL3A1, COL5A1, COL5A2, COL6A2, COL6A3, COL10A1, COL11A1, COMP, CSE1L, VCAN, CTSK, DAB2, DDX5, EDNRA, FAP, FBN1, FN1, GNAS, H2AFZ, HMGB2, HNRNPU, HSD17B4, CYR61, INHBA, LAMB1, LAMC1, LGALS1, LOX, LOXL2, LUM, MMP2, MMP11, HNRNPM, NDUFB7, YBX1, PDGFRB, PLAU, PRRX1, PNN, PPIC, PROS1, PSMA2, PSMB4, RGS4, SNAI2, SPOCK1, TGFBI, THBS2, THY1, TNFAIP6, UBE2V2, ADAM12, MFAP5, ITGBL1, TP53I3, NUAK1, HNRNPDL, TXNDC9, LRRC17, IFI30, POSTN, CBX1, NID2, RRAS2, RALY, SEPHS2, HEY1, MXRA5, OLFML2B, TMEM158, WWTR1, GREM1, NOX4, CLEC4A, COPZ2, ASPN, CEMIP, CRISPLD2, TUBB6, LRRC15, TUBB</w:t>
            </w:r>
          </w:p>
        </w:tc>
      </w:tr>
      <w:tr w:rsidR="00A673FD" w:rsidRPr="00761D03" w14:paraId="0CE0D1A1" w14:textId="77777777" w:rsidTr="00A673FD">
        <w:trPr>
          <w:trHeight w:val="2263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15E3040C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11F0478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Metastasis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FB4DB4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ACKR3, AFP, AGR2, AKT1, ALDH1A1, ANGPTL4, ANXA1, ANXA2, AQP5, ATF3, AURKA, AXL, B2M, BMI1, BMP2, BRAF, BSG, CA9, CCDC88A, CCND1, CCR7, CD24, CD274, CD44, CDCP1, CDH17, CDH2, CEACAM1, CEACAM5, CLIC1, CRP, CTGF, CTNND1, CTSB, CTSK, CTSL, CTTN, CXCL12, CXCL2, CXCL8, CXCR2, CYR61, DDR2, EGF, EGFR, EGR1, EPAS1, EPCAM, ERBB2, ERBB3, ESR1, ESR2, EZH2, EZR, F2RL1, FGFR1, FLOT2, FLT1, FLT4, FN1, FOXC2, FOXM1, GLI1, HGF, HIF1A, HMGA1, HMGA2, HPSE, ID1, IDO1, IGF1R, IGF2BP3, IL6, ITGA3, ITGA5, ITGA6, ITGAV, ITGB1, ITGB3, JAG1, KDR, KRAS, KRT19, L1CAM, LAMC2, LASP1, LGALS3, LOX, LOXL2, MACC1, MCAM, MDM2, MET, MIF, MKI67, MME, MMP1</w:t>
            </w:r>
          </w:p>
        </w:tc>
      </w:tr>
      <w:tr w:rsidR="00A673FD" w:rsidRPr="00761D03" w14:paraId="20235A70" w14:textId="77777777" w:rsidTr="00A673FD">
        <w:trPr>
          <w:trHeight w:val="1983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27D6BBCC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3EF3E53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Proliferation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36DF5A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ADK, BAX, CCND1, BMPR1A, BUB1B, CCNA2, CCNB1, CD40, CDK1, CDC20, CYBA, HMGB2, IGFBP2, MKI67, PRKD1, TEK, TK1, TOP2A, DLGAP5, MELK, GINS1, KIF14, RACGAP1, ASPM, CD24, CX3CL1, IGF1, CD74, TP63, FGFR1, DCT, PTPRC, LHX5, ESR1, ABL1, XBP1, PDGFB, HIF1A, CD40LG, FGF9, FZD3, RIPK2, NUMBL, EBI3, WNT2, IL2, IL23A, VEGFA, SEMA5A, IL4, CD86, STAT1, ID2, DOCK7, SLAMF1, TNFSF4, WNT1, TNFSF9, MED1, SMO, TLR4, MYC, LEF1, ASCL1, FGF7, OSR1, IL18, WNT3A, WNT7A, DISC1, BMP10, SYK, IL13, BCL2, ID4, STAT5B, CD34, CTC1, TBX1, IRS2, TNFRSF4, HMGB1, ZNF335, NRARP, BMPR2, AGER, MIF, CCL5</w:t>
            </w:r>
          </w:p>
        </w:tc>
      </w:tr>
      <w:tr w:rsidR="00A673FD" w:rsidRPr="00761D03" w14:paraId="33609EF9" w14:textId="77777777" w:rsidTr="00A673FD">
        <w:trPr>
          <w:trHeight w:val="678"/>
          <w:jc w:val="center"/>
        </w:trPr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07512CE5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33F521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Proliferation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FC5B5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CCNB1, CDC20, CDKN3, CDK1, MAD2L1, PRC1, RRM2</w:t>
            </w:r>
          </w:p>
        </w:tc>
      </w:tr>
      <w:tr w:rsidR="00A673FD" w:rsidRPr="00761D03" w14:paraId="5667B782" w14:textId="77777777" w:rsidTr="00A673FD">
        <w:trPr>
          <w:trHeight w:val="2138"/>
          <w:jc w:val="center"/>
        </w:trPr>
        <w:tc>
          <w:tcPr>
            <w:tcW w:w="2410" w:type="dxa"/>
            <w:vMerge w:val="restart"/>
            <w:tcBorders>
              <w:left w:val="nil"/>
              <w:bottom w:val="nil"/>
            </w:tcBorders>
            <w:vAlign w:val="center"/>
          </w:tcPr>
          <w:p w14:paraId="214EBC38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712C">
              <w:rPr>
                <w:rFonts w:ascii="Times New Roman" w:hAnsi="Times New Roman" w:cs="Times New Roman"/>
                <w:b/>
                <w:bCs/>
                <w:sz w:val="22"/>
              </w:rPr>
              <w:t>Immune-related pathways for clustering cancer cells</w:t>
            </w: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64976997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Antigen processing and presentation</w:t>
            </w:r>
          </w:p>
        </w:tc>
        <w:tc>
          <w:tcPr>
            <w:tcW w:w="111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BAA564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IFNG, TNF, PSME1, PSME2, PSME3, HSPA8, HSPA1A, HSPA2, HSPA1L, HSPA1B, HSPA6, HSPA4, HSP90AA1, HSP90AB1, HLA-A, HLA-B, HLA-C, HLA-F, HLA-G, HLA-E, HSPA5, CANX, B2M, PDIA3, CALR, TAPBP, TAP1, TAP2, CD8A, CD8B, CD8B2, KIR3DL2, KIR3DL1, KIR3DL3, KIR2DL2, KIR2DL1, KIR2DL3, KIR2DL4, KIR2DL5A, KLRC1, KLRC2, KLRC3, KLRC4, KLRD1, KIR2DS1, KIR2DS3, KIR2DS4, KIR2DS5, KIR2DS2, IFI30, LGMN, CTSB, HLA-DMA, HLA-DMB, HLA-DOA, HLA-DOB, HLA-DPA1, HLA-DPB1, HLA-DQA1, HLA-DQA2, HLA-DQB1, HLA-DRA, HLA-DRB1, HLA-DRB3, HLA-DRB4, HLA-DRB5, CD74, CTSL, CTSS, CD4, CIITA, RFX5, RFXANK, RFXAP, CREB1, NFYA, NFYB, NFYC</w:t>
            </w:r>
          </w:p>
        </w:tc>
      </w:tr>
      <w:tr w:rsidR="00A673FD" w:rsidRPr="00761D03" w14:paraId="05C061B0" w14:textId="77777777" w:rsidTr="00A673FD">
        <w:trPr>
          <w:trHeight w:val="4408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3F7C952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3F3397D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PD-L1 expression pathway in cancer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F13D11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 xml:space="preserve">MAPK1, EGF, EGFR, HIF1A, HRAS, RAF1, MAP2K1, FOS, PTEN, ALK, PIK3CA, AKT3, MTOR, RPS6KB1, CHUK, IFNG, IFNGR1, JAK1, STAT1, TIRAP, TRAF6, NFATC1, TLR9, TICAM2, NFKBIA, NFKB1, CD274, MYD88, TICAM1, ERK, ERK-2, ERK2, ERT1, MAPK2, NS13, P42MAPK, PRKM1, PRKM2, p38, p40, p41, p41mapk, p42-MAPK, HOMG4, URG, ERBB, ERBB1, ERRP, HER1, NISBD2, PIG61, </w:t>
            </w:r>
            <w:proofErr w:type="spellStart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mENA</w:t>
            </w:r>
            <w:proofErr w:type="spellEnd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 xml:space="preserve">, HIF-1-alpha, HIF-1A, HIF-1alpha, HIF1, HIF1-ALPHA, MOP1, PASD8, bHLHe78, C-BAS/HAS, C-H-RAS, C-HA-RAS1, CTLO, H-RASIDX, HAMSV, HRAS1, RASH1, p21ras, CMD1NN, CRAF, NS5, Raf-1, c-Raf, CFC3, MAPKK1, MEK1, MEL, MKK1, PRKMK1, AP-1, C-FOS, p55, 10q23del, BZS, CWS1, DEC, GLM2, MHAM, MMAC1, PTEN1, </w:t>
            </w:r>
            <w:proofErr w:type="spellStart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PTENbeta</w:t>
            </w:r>
            <w:proofErr w:type="spellEnd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, TEP1, FRAP2, RAFT1, RAPT1, SKS, NBLST3, CD246, CLAPO, MPPH, FRAP, PS6K, IKBKA, IFG, CD119, AIIDE, CANDF7, BACTS1, MGC:3310, NF-ATC, CD289, MyD88-4, EDAID2, CVID12, B7-H, IMD68, IIAE6, CLOVE, CWS5, MCAP, MCM, MCMTC, PI3K, PI3K-alpha, p110-alpha, MPPH2, FRAP1, S6K, IKK-alpha, IFI, IFNGR, JAK1A, IMD31A, Mal, RNF85, NF-ATc1.2, TICAM-2, IKBA, EBP-1, B7H1, MYD88D, MyD88-3, PKB-GAMMA, PKBG, PRKBG, RAC-PK-gamma, RAC-gamma, STK-2, S6K-beta-1, S6K1, STK14A, p70_S6KA, p70(S6K)-alpha, p70-S6K, p70-alpha, IKK1, IMD69, IMD27A, JAK1B, IMD31B, MyD88-2, NFAT2, STAT91, TIRAP3, MAD-3, KBF1, PD-L1, NF-</w:t>
            </w:r>
            <w:proofErr w:type="spellStart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kappabeta</w:t>
            </w:r>
            <w:proofErr w:type="spellEnd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 xml:space="preserve">, PRVTIRB, NFKB-p105, IKKA, TCF16, IMD27B, JTK3, IMD31C, </w:t>
            </w:r>
            <w:proofErr w:type="spellStart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wyatt</w:t>
            </w:r>
            <w:proofErr w:type="spellEnd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 xml:space="preserve">, NFKBIKA, </w:t>
            </w:r>
            <w:proofErr w:type="spellStart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NFATc</w:t>
            </w:r>
            <w:proofErr w:type="spellEnd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, ISGF-3, TIRP, NFKBI, NF-kB, PDCD1L1, NF-</w:t>
            </w:r>
            <w:proofErr w:type="spellStart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kappaB</w:t>
            </w:r>
            <w:proofErr w:type="spellEnd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 xml:space="preserve">, TICAM-1, NFKB-p50, </w:t>
            </w:r>
            <w:proofErr w:type="spellStart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NFkappaB</w:t>
            </w:r>
            <w:proofErr w:type="spellEnd"/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, TRAM, NF-kappa-B1, NF-kB1, PDCD1LG1, PDL1, TRIF, hPD-L1</w:t>
            </w:r>
          </w:p>
        </w:tc>
      </w:tr>
      <w:tr w:rsidR="00A673FD" w:rsidRPr="00761D03" w14:paraId="6476B2B8" w14:textId="77777777" w:rsidTr="00A673FD">
        <w:trPr>
          <w:trHeight w:val="309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0704C5E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F2E8B2A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Apoptosis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9D9C02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TNFSF10, TNFRSF10A, TNFRSF10B, FASLG, FAS, FADD, TNF, TNFRSF1A, TRADD, CFLAR, CASP8, CASP10, CASP6, CASP3, CASP7, BID, BAX, BAK1, DIABLO, SEPTIN4, HTRA2, CYCS, APAF1, CASP9, PRF1, GZMB, TUBA1B, TUBA4A, TUBA3C, TUBA1A, TUBA1C, TUBA8, TUBA3E, TUBA3D, TUBAL3, MCL1, ACTG1, ACTB, SPTA1, SPTAN1, LMNA, LMNB1, LMNB2, PARP1, PARP2, PARP3, PARP4, DFFA, DFFB, ENDOG, AIFM1, ERN1, TRAF2, ITPR1, ITPR2, ITPR3, CAPN1, CAPN2, CASP12, EIF2AK3, EIF2S1, ATF4, DDIT3, CTSB, CTSC, CTSD, CTSF, CTSH, CTSK, CTSL, CTSO, CTSS, CTSV, CTSW, CTSZ, BIRC2, BIRC3, XIAP, BIRC5, BCL2L11, BCL2L1, BCL2, DAXX, RIPK1, DAB2IP, MAP3K5, MAPK8, MAPK10, MAPK9, BAD, JUN, FOS, TP53, HRK, MAP3K14, CHUK, IKBKB, IKBKG, NFKBIA, NFKB1, RELA, PTPN13, GADD45A, GADD45B, GADD45G, TRAF1, BCL2A1, ATM, PIDD1, TP53AIP1, BBC3, PMAIP1, CASP2, NGF, NTRK1, IL3, IL3RA, CSF2RB, PIK3CA, PIK3CD, PIK3CB, PIK3R1, PIK3R2, PIK3R3, PDPK1, AKT1, AKT2, AKT3, HRAS, KRAS, NRAS, RAF1, MAP2K1, MAP2K2, MAPK1, MAPK3</w:t>
            </w:r>
          </w:p>
        </w:tc>
      </w:tr>
      <w:tr w:rsidR="00A673FD" w:rsidRPr="00761D03" w14:paraId="25A90241" w14:textId="77777777" w:rsidTr="00076526">
        <w:trPr>
          <w:trHeight w:val="3237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8B32D50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CDE2230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JAK-STAT signaling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D27A43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IL2, IL3, IL4, IL5, IL6, IL7, IL9, IL10, IL11, IL12A, IL12B, IL13, IL15, IL17D, IL19, IL20, IL21, IL22, IL23A, IL24, IFNA1, IFNA2, IFNA4, IFNA5, IFNA6, IFNA7, IFNA8, IFNA10, IFNA13, IFNA14, IFNA16, IFNA17, IFNA21, IFNB1, IFNG, IFNE, IFNK, IFNL1, IFNL2, IFNL3, IFNW1, OSM, LIF, TSLP, CTF1, CSF2, CNTF, CSF3, EPO, GH1, GH2, CSH1, CSH2, LEP, THPO, PRL, EGF, PDGFA, PDGFB, IL2RA, IL2RB, IL2RG, IL3RA, IL4R, IL5RA, IL6R, IL7R, IL9R, IL10RA, IL10RB, IL11RA, IL12RB1, IL12RB2, IL13RA1, IL13RA2, IL15RA, IL20RA, IL20RB, IL21R, IL22RA1, IL22RA2, IL23R, IL27RA, IL6ST, IFNAR1, IFNAR2, IFNGR1, IFNGR2, IFNLR1, OSMR, LIFR, CRLF2, CNTFR, CSF2RA, CSF2RB, CSF3R, EPOR, GHR, LEPR, MPL, PRLR, EGFR, PDGFRA, PDGFRB, JAK1, JAK2, JAK3, TYK2, STAT1, STAT2, STAT3, STAT4, STAT5A, STAT5B, STAT6, CISH, SOCS1, SOCS2, SOCS3, SOCS4, SOCS5, SOCS7, SOCS6, BCL2, MCL1, BCL2L1, PIM1, MYC, CCND1, CCND2, CCND3, CDKN1A, AOX1, GFAP, STAM2, STAM, PTPN2, PTPN6, IRF9, CREBBP, EP300, PIAS1, PIAS2, PIAS3, PIAS4, FHL1, PTPN11, GRB2, SOS1, SOS2, HRAS, RAF1, PIK3CA, PIK3CD, PIK3CB, PIK3R1, PIK3R2, PIK3R3, AKT1, AKT2, AKT3, MTOR</w:t>
            </w:r>
          </w:p>
        </w:tc>
      </w:tr>
      <w:tr w:rsidR="00A673FD" w:rsidRPr="00761D03" w14:paraId="4ED617D2" w14:textId="77777777" w:rsidTr="00066A37">
        <w:trPr>
          <w:trHeight w:val="454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FC84E01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712C">
              <w:rPr>
                <w:rFonts w:ascii="Times New Roman" w:hAnsi="Times New Roman" w:cs="Times New Roman"/>
                <w:b/>
                <w:bCs/>
                <w:sz w:val="22"/>
              </w:rPr>
              <w:t>T cell subpopulations</w:t>
            </w: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22657244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CD4+ FOXP3for regulatory CD4+ T cell</w:t>
            </w:r>
          </w:p>
        </w:tc>
        <w:tc>
          <w:tcPr>
            <w:tcW w:w="111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D5A18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FOXP3, CTLA4, IL2RA</w:t>
            </w:r>
          </w:p>
        </w:tc>
      </w:tr>
      <w:tr w:rsidR="00A673FD" w:rsidRPr="00761D03" w14:paraId="006EABB8" w14:textId="77777777" w:rsidTr="00066A37">
        <w:trPr>
          <w:trHeight w:val="454"/>
          <w:jc w:val="center"/>
        </w:trPr>
        <w:tc>
          <w:tcPr>
            <w:tcW w:w="2410" w:type="dxa"/>
            <w:vMerge/>
            <w:tcBorders>
              <w:left w:val="nil"/>
            </w:tcBorders>
          </w:tcPr>
          <w:p w14:paraId="065CA99C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BE382BD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CD4+ CXCL13for activated CD4+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B67EC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CXCL13, CD200, ICOS</w:t>
            </w:r>
          </w:p>
        </w:tc>
      </w:tr>
      <w:tr w:rsidR="00A673FD" w:rsidRPr="00761D03" w14:paraId="0C500CE1" w14:textId="77777777" w:rsidTr="00066A37">
        <w:trPr>
          <w:trHeight w:val="454"/>
          <w:jc w:val="center"/>
        </w:trPr>
        <w:tc>
          <w:tcPr>
            <w:tcW w:w="2410" w:type="dxa"/>
            <w:vMerge/>
            <w:tcBorders>
              <w:left w:val="nil"/>
            </w:tcBorders>
          </w:tcPr>
          <w:p w14:paraId="30BE634C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2F42FF5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CD4+ IL7Rfor resting CD4+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E084B6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IL7R, GPR183, LMNA, ANXA1</w:t>
            </w:r>
          </w:p>
        </w:tc>
      </w:tr>
      <w:tr w:rsidR="00A673FD" w:rsidRPr="00761D03" w14:paraId="2625B452" w14:textId="77777777" w:rsidTr="00066A37">
        <w:trPr>
          <w:trHeight w:val="454"/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</w:tcBorders>
          </w:tcPr>
          <w:p w14:paraId="760ACBEE" w14:textId="77777777" w:rsidR="00A673FD" w:rsidRPr="007848B2" w:rsidRDefault="00A673FD" w:rsidP="00066A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73E7282" w14:textId="77777777" w:rsidR="00A673FD" w:rsidRPr="0048485F" w:rsidRDefault="00A673FD" w:rsidP="00066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485F">
              <w:rPr>
                <w:rFonts w:ascii="Times New Roman" w:hAnsi="Times New Roman" w:cs="Times New Roman"/>
                <w:sz w:val="22"/>
              </w:rPr>
              <w:t>CD8 + GZMB T cell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BBA13E" w14:textId="77777777" w:rsidR="00A673FD" w:rsidRPr="00761D03" w:rsidRDefault="00A673FD" w:rsidP="00066A3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61D03">
              <w:rPr>
                <w:rFonts w:ascii="Times New Roman" w:hAnsi="Times New Roman" w:cs="Times New Roman"/>
                <w:i/>
                <w:iCs/>
                <w:sz w:val="22"/>
              </w:rPr>
              <w:t>ENTPD1, CXCL13</w:t>
            </w:r>
          </w:p>
        </w:tc>
      </w:tr>
    </w:tbl>
    <w:p w14:paraId="39306B88" w14:textId="77777777" w:rsidR="003607FA" w:rsidRDefault="003607FA" w:rsidP="003607FA">
      <w:pPr>
        <w:jc w:val="center"/>
        <w:rPr>
          <w:rFonts w:ascii="Times New Roman" w:hAnsi="Times New Roman" w:cs="Times New Roman"/>
          <w:b/>
          <w:bCs/>
          <w:sz w:val="22"/>
        </w:rPr>
        <w:sectPr w:rsidR="003607FA" w:rsidSect="00076526">
          <w:pgSz w:w="21546" w:h="28350" w:orient="landscape" w:code="8"/>
          <w:pgMar w:top="720" w:right="720" w:bottom="720" w:left="720" w:header="851" w:footer="992" w:gutter="0"/>
          <w:cols w:space="425"/>
          <w:docGrid w:linePitch="312"/>
        </w:sectPr>
      </w:pPr>
    </w:p>
    <w:p w14:paraId="06031AC9" w14:textId="77777777" w:rsidR="007848B2" w:rsidRPr="007848B2" w:rsidRDefault="007848B2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20327" w:type="dxa"/>
        <w:tblLook w:val="04A0" w:firstRow="1" w:lastRow="0" w:firstColumn="1" w:lastColumn="0" w:noHBand="0" w:noVBand="1"/>
      </w:tblPr>
      <w:tblGrid>
        <w:gridCol w:w="1418"/>
        <w:gridCol w:w="2268"/>
        <w:gridCol w:w="1276"/>
        <w:gridCol w:w="1701"/>
        <w:gridCol w:w="1701"/>
        <w:gridCol w:w="1417"/>
        <w:gridCol w:w="2268"/>
        <w:gridCol w:w="1304"/>
        <w:gridCol w:w="2126"/>
        <w:gridCol w:w="1418"/>
        <w:gridCol w:w="1701"/>
        <w:gridCol w:w="1729"/>
      </w:tblGrid>
      <w:tr w:rsidR="0048485F" w:rsidRPr="007848B2" w14:paraId="522B07B4" w14:textId="77777777" w:rsidTr="00076526">
        <w:trPr>
          <w:trHeight w:val="680"/>
        </w:trPr>
        <w:tc>
          <w:tcPr>
            <w:tcW w:w="2032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90AC34" w14:textId="7FA26E4F" w:rsidR="0048485F" w:rsidRPr="00076526" w:rsidRDefault="0048485F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07652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able S3. Genes with significantly different mutation rates between the immune subtypes of MSI-L/MSS COAD in TCGA-COAD</w:t>
            </w:r>
          </w:p>
        </w:tc>
      </w:tr>
      <w:tr w:rsidR="006D4956" w:rsidRPr="007848B2" w14:paraId="3F55BBA8" w14:textId="77777777" w:rsidTr="004F5D8E">
        <w:trPr>
          <w:trHeight w:val="315"/>
        </w:trPr>
        <w:tc>
          <w:tcPr>
            <w:tcW w:w="8364" w:type="dxa"/>
            <w:gridSpan w:val="5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1BF4CC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IM-H vs. IM-L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7625DD3" w14:textId="77777777" w:rsidR="0055646B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 xml:space="preserve">Immune score in </w:t>
            </w:r>
          </w:p>
          <w:p w14:paraId="02F13900" w14:textId="5686406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mutated vs. wildtype</w:t>
            </w:r>
          </w:p>
        </w:tc>
        <w:tc>
          <w:tcPr>
            <w:tcW w:w="8278" w:type="dxa"/>
            <w:gridSpan w:val="5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46C2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IM-M vs. IM-H/L</w:t>
            </w:r>
          </w:p>
        </w:tc>
      </w:tr>
      <w:tr w:rsidR="004F5D8E" w:rsidRPr="007848B2" w14:paraId="2A80ED33" w14:textId="77777777" w:rsidTr="004F5D8E">
        <w:trPr>
          <w:trHeight w:val="30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D024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1C3EC" w14:textId="77777777" w:rsidR="0055646B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 xml:space="preserve">-value </w:t>
            </w:r>
          </w:p>
          <w:p w14:paraId="291E6838" w14:textId="600BDB1D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(Fisher’s exact test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0E5D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Odds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4650C" w14:textId="77777777" w:rsidR="00DF7EBE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Mutation rate</w:t>
            </w:r>
          </w:p>
          <w:p w14:paraId="67CD429D" w14:textId="7F85368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in IM-H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1777603" w14:textId="77777777" w:rsidR="00DF7EBE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 xml:space="preserve">Mutation rate </w:t>
            </w:r>
          </w:p>
          <w:p w14:paraId="48816A02" w14:textId="6EFFAC0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in IM-L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CBAE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DA26801" w14:textId="77777777" w:rsid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  <w:p w14:paraId="742BD4A9" w14:textId="5A2CDE72" w:rsidR="0010521E" w:rsidRPr="007848B2" w:rsidRDefault="0010521E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0521E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proofErr w:type="gramStart"/>
            <w:r w:rsidRPr="0010521E">
              <w:rPr>
                <w:rFonts w:ascii="Times New Roman" w:hAnsi="Times New Roman" w:cs="Times New Roman"/>
                <w:b/>
                <w:bCs/>
                <w:sz w:val="22"/>
              </w:rPr>
              <w:t>one</w:t>
            </w:r>
            <w:proofErr w:type="gramEnd"/>
            <w:r w:rsidRPr="0010521E">
              <w:rPr>
                <w:rFonts w:ascii="Times New Roman" w:hAnsi="Times New Roman" w:cs="Times New Roman"/>
                <w:b/>
                <w:bCs/>
                <w:sz w:val="22"/>
              </w:rPr>
              <w:t>-tailed Mann–Whitney U test)</w:t>
            </w: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A4AE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BA95E" w14:textId="77777777" w:rsidR="0055646B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  <w:p w14:paraId="64699042" w14:textId="05132022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(Fisher’s exact test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0213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Odds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FD06B" w14:textId="77777777" w:rsidR="00DF7EBE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Mutation rate</w:t>
            </w:r>
          </w:p>
          <w:p w14:paraId="0B975B1B" w14:textId="561B679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in IM-M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DEEEF" w14:textId="77777777" w:rsidR="00DF7EBE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Mutation rate</w:t>
            </w:r>
          </w:p>
          <w:p w14:paraId="488ED4A7" w14:textId="250752BD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in IM-H/L</w:t>
            </w:r>
          </w:p>
        </w:tc>
      </w:tr>
      <w:tr w:rsidR="004F5D8E" w:rsidRPr="007848B2" w14:paraId="1ABB2854" w14:textId="77777777" w:rsidTr="004F5D8E">
        <w:trPr>
          <w:trHeight w:val="30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91E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HD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EC42" w14:textId="702BCD1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99A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C1A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F314A8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1.29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040AD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HD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321653A" w14:textId="5B68A18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974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352A9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UB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2931" w14:textId="580AC47D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0F13" w14:textId="3020CB9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4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104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79%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A0A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1.50%</w:t>
            </w:r>
          </w:p>
        </w:tc>
      </w:tr>
      <w:tr w:rsidR="004F5D8E" w:rsidRPr="007848B2" w14:paraId="67864DA3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CE5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DCL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F549" w14:textId="752E89E9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FAEA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6BA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59B7F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9.68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7F416B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DCL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19397D" w14:textId="156DA2BD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6016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4BF284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TX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2582" w14:textId="2A08E02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B8A8" w14:textId="318B706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.3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C2F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6.7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92C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3.27%</w:t>
            </w:r>
          </w:p>
        </w:tc>
      </w:tr>
      <w:tr w:rsidR="004F5D8E" w:rsidRPr="007848B2" w14:paraId="20211C23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429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FBXL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0E65C" w14:textId="4D635F5B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23E2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12C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57D6A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9.68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D383C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FBXL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73A728" w14:textId="784DF44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9565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E0B46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TMEM1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90AD" w14:textId="61A16045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F39D3" w14:textId="06F7297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3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52F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6.07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D4BC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31%</w:t>
            </w:r>
          </w:p>
        </w:tc>
      </w:tr>
      <w:tr w:rsidR="004F5D8E" w:rsidRPr="007848B2" w14:paraId="43BDA894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1347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C910" w14:textId="52FF3B89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47E1" w14:textId="249BC72B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26C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72.5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DD884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95.16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C28F1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F7F50D" w14:textId="073492A4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8029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80E2C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ZNF7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85A89" w14:textId="06EA652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11BD" w14:textId="6936B519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3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3C9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6.07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C71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31%</w:t>
            </w:r>
          </w:p>
        </w:tc>
      </w:tr>
      <w:tr w:rsidR="004F5D8E" w:rsidRPr="007848B2" w14:paraId="77C92837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0CE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OL6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103A3" w14:textId="72CE6190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5883" w14:textId="7281B736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5A5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9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331FF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2.9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5DD2D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OL6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6F78D3" w14:textId="755E9404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954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7AF8E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GPRI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0C2E" w14:textId="486151F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F3A52" w14:textId="58925BF4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5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2E2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1.43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FC01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7.08%</w:t>
            </w:r>
          </w:p>
        </w:tc>
      </w:tr>
      <w:tr w:rsidR="004F5D8E" w:rsidRPr="007848B2" w14:paraId="40911B84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BB8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KRTAP10-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9D2F" w14:textId="01DE76B6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FE3F" w14:textId="4E7CDA24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9F9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9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0927A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2.9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742674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KRTAP10-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806761" w14:textId="26C96F7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9779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0ADFC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PM1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7086A" w14:textId="18C73281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BCC5" w14:textId="2CE950C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5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D1D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1.43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241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7.08%</w:t>
            </w:r>
          </w:p>
        </w:tc>
      </w:tr>
      <w:tr w:rsidR="004F5D8E" w:rsidRPr="007848B2" w14:paraId="5EF44369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96C8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CDHG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14CA" w14:textId="0DCC10C6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677E" w14:textId="68AC3DCA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2C0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9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4B1D6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2.9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0B38F6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CDHG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91F302" w14:textId="32CB61A0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9678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124663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BCA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27206" w14:textId="3F6CF88A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1770" w14:textId="52878F90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5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F39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.2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A6E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4.42%</w:t>
            </w:r>
          </w:p>
        </w:tc>
      </w:tr>
      <w:tr w:rsidR="004F5D8E" w:rsidRPr="007848B2" w14:paraId="79BD8B1B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FC4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USH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B6D7" w14:textId="359B6174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0C6D" w14:textId="24F6665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4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A5E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3.5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04CBB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8.06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07BB4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USH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A8EC3D" w14:textId="1BC0470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64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97B984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GRIN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DDDF" w14:textId="3A72DA2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57414" w14:textId="6328AE0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5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2E25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.2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94A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4.42%</w:t>
            </w:r>
          </w:p>
        </w:tc>
      </w:tr>
      <w:tr w:rsidR="004F5D8E" w:rsidRPr="007848B2" w14:paraId="3A15335B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E783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HMC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4439" w14:textId="2AA895BD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16C0" w14:textId="208535AD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4.1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87A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7.6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15416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4.84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7B917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HMC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887C24" w14:textId="3168E24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35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0F38D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RIC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35B7" w14:textId="1FBE5D25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6AEC" w14:textId="65081E9E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8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4B77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5.00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91B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7.96%</w:t>
            </w:r>
          </w:p>
        </w:tc>
      </w:tr>
      <w:tr w:rsidR="004F5D8E" w:rsidRPr="007848B2" w14:paraId="4ACD5200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FEDC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TP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6661" w14:textId="038B8CD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64B8" w14:textId="1BA79842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5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934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5.6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B0D99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23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996B0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TP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AAA85A" w14:textId="0788E8A2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21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097E3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KIF2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68E2" w14:textId="2A513B5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0A2EF" w14:textId="095F0E3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8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75D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7.86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190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31%</w:t>
            </w:r>
          </w:p>
        </w:tc>
      </w:tr>
      <w:tr w:rsidR="004F5D8E" w:rsidRPr="007848B2" w14:paraId="3355F6E2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F9AC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1706D" w14:textId="1EB12CF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DEEA" w14:textId="0E18046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8.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7E4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1.7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1EC69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61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1B4E75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DAMTSL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1CE58E" w14:textId="4A6D03F6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84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9F3B5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LAM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B01A" w14:textId="533DBE7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4CF6D" w14:textId="02C0F41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8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67DB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7.86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855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31%</w:t>
            </w:r>
          </w:p>
        </w:tc>
      </w:tr>
      <w:tr w:rsidR="004F5D8E" w:rsidRPr="007848B2" w14:paraId="694F455B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D1B7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TDRD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46A7" w14:textId="3F60B87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75001" w14:textId="7C90E00E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8.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204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1.7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D570C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61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453984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TDRD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056828" w14:textId="5CF0667B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8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799F4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KLHL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F1020" w14:textId="0D985E05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661A" w14:textId="295B976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8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E26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2.50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D6B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54%</w:t>
            </w:r>
          </w:p>
        </w:tc>
      </w:tr>
      <w:tr w:rsidR="004F5D8E" w:rsidRPr="007848B2" w14:paraId="31D1D993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9F3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TR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845B" w14:textId="39CCC72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5134" w14:textId="0000F080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8.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0FE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1.7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2607B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61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029A5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TR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E72763" w14:textId="3F16FCF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39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DDED48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FRE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6D5F" w14:textId="6FF499B4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AFCD" w14:textId="15B97891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4.3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8209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9.64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27E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31%</w:t>
            </w:r>
          </w:p>
        </w:tc>
      </w:tr>
      <w:tr w:rsidR="004F5D8E" w:rsidRPr="007848B2" w14:paraId="4F8644C6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B96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TCH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8F4C4" w14:textId="075314FE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C8F7" w14:textId="1958FE3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9.5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635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3.7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335ED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61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C92E8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TCH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0B9AA9" w14:textId="061E12DA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18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390B2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RECQ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B521" w14:textId="4AC5DA82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A846F" w14:textId="235C989A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4.4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812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.2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4FB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54%</w:t>
            </w:r>
          </w:p>
        </w:tc>
      </w:tr>
      <w:tr w:rsidR="004F5D8E" w:rsidRPr="007848B2" w14:paraId="6A99F587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92E3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TP8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F6028" w14:textId="32570A96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A66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I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053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1.7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792CB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B4DCC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TP8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8724B3" w14:textId="503DF0A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257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C97AF6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TMEM18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1475" w14:textId="73457660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A80BA" w14:textId="4ADB46E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4.4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508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.2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47AD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54%</w:t>
            </w:r>
          </w:p>
        </w:tc>
      </w:tr>
      <w:tr w:rsidR="004F5D8E" w:rsidRPr="007848B2" w14:paraId="7588D774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D314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CDC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96172" w14:textId="593CA3E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F94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I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7E33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9.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65034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53AEDF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CDC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C8FC24" w14:textId="06698CE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87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97DED3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NOTCH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EFD1" w14:textId="1A4FFAB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D04E" w14:textId="09516B04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1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470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6.07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D4B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3.54%</w:t>
            </w:r>
          </w:p>
        </w:tc>
      </w:tr>
      <w:tr w:rsidR="004F5D8E" w:rsidRPr="007848B2" w14:paraId="4E777FF2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E63B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DCDC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56F2" w14:textId="13831E9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583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I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B2D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7.8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B3A38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9614D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DCDC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AA53EB" w14:textId="2839722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39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B625A1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ADAMT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86E8" w14:textId="3EDD2034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63B8" w14:textId="4429432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1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88A3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2.50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7FD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.65%</w:t>
            </w:r>
          </w:p>
        </w:tc>
      </w:tr>
      <w:tr w:rsidR="004F5D8E" w:rsidRPr="007848B2" w14:paraId="5B48028C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582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FAD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5D56F" w14:textId="7E022E51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EF4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I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E06A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7.8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F14E6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592E7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FAD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595B49" w14:textId="34B7E2F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82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0FCC3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FIGN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66B9" w14:textId="0D8C16F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BF3D" w14:textId="525AFD9E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1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86E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2.50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8D3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.65%</w:t>
            </w:r>
          </w:p>
        </w:tc>
      </w:tr>
      <w:tr w:rsidR="004F5D8E" w:rsidRPr="007848B2" w14:paraId="7E1449B0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6A73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LRRC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3069" w14:textId="07C06D1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00B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I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2F4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7.8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42576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C1F4B6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LRRC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9C9179" w14:textId="7C25EB4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9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85ADB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MYH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233F" w14:textId="55BF565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FDD5" w14:textId="2860EC5A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1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94F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2.50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B79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.65%</w:t>
            </w:r>
          </w:p>
        </w:tc>
      </w:tr>
      <w:tr w:rsidR="004F5D8E" w:rsidRPr="007848B2" w14:paraId="5FEF8CE2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CE5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NOTC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88F24" w14:textId="295805E0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2B5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I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E16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7.8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9ED70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0AB3B5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NOTC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109415" w14:textId="30E6194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46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0DBFC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CDHA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CA9A" w14:textId="066557E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05987" w14:textId="78EAAE01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.1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52E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2.50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5C7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.65%</w:t>
            </w:r>
          </w:p>
        </w:tc>
      </w:tr>
      <w:tr w:rsidR="004F5D8E" w:rsidRPr="007848B2" w14:paraId="455213CD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AEC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SPG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67ED" w14:textId="5E22622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4B6F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I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8FE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1.7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9C3B8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%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A577A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SPG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EB0213" w14:textId="681D8EC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4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8BB81A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GPR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829D" w14:textId="50FC0D4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9B8D" w14:textId="7095A56B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6.0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33E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.2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3FC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.65%</w:t>
            </w:r>
          </w:p>
        </w:tc>
      </w:tr>
      <w:tr w:rsidR="004F5D8E" w:rsidRPr="007848B2" w14:paraId="41561E14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71E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308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6E99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F5F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C7A96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DB9749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BB490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1EC9E6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RSS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C230" w14:textId="37F7F12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A61D6" w14:textId="3DEB6BF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6.0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23A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.2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F65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.65%</w:t>
            </w:r>
          </w:p>
        </w:tc>
      </w:tr>
      <w:tr w:rsidR="004F5D8E" w:rsidRPr="007848B2" w14:paraId="317B5029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C12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9DCF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B31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849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36E7B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63C37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4EE60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DC6C8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POLRM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F8F1" w14:textId="0B99B3CE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73DD9" w14:textId="2293ADD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6.9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70E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6.07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CA7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.65%</w:t>
            </w:r>
          </w:p>
        </w:tc>
      </w:tr>
      <w:tr w:rsidR="004F5D8E" w:rsidRPr="007848B2" w14:paraId="0410A9C0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045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585F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6BA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D91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6809E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750550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DBE32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1A5828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ZAR1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CE2C2" w14:textId="1681004D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42063" w14:textId="6DF552BA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7.8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B761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2.50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416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77%</w:t>
            </w:r>
          </w:p>
        </w:tc>
      </w:tr>
      <w:tr w:rsidR="004F5D8E" w:rsidRPr="007848B2" w14:paraId="3D75DE8A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CD23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A3D6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ABE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6C24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38770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3A77B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10A31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4CA45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CYP2A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A2773" w14:textId="777391B8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524E" w14:textId="27AA2C44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9.1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208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.2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8D21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77%</w:t>
            </w:r>
          </w:p>
        </w:tc>
      </w:tr>
      <w:tr w:rsidR="004F5D8E" w:rsidRPr="007848B2" w14:paraId="0AB8A269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2CC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7D3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DC4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765F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AF63D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A96D28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1661B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0AEEAC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SIPA1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39C5" w14:textId="46710040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208DD" w14:textId="78235F0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9.1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AFF5F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.2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3A75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77%</w:t>
            </w:r>
          </w:p>
        </w:tc>
      </w:tr>
      <w:tr w:rsidR="004F5D8E" w:rsidRPr="007848B2" w14:paraId="1A035B99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40C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0F9B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7EE9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EBC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971CF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3F0A3E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78D68C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FCB939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UBXN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A2D26" w14:textId="00019033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D91A" w14:textId="5705A35B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9.1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FB38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.29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304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77%</w:t>
            </w:r>
          </w:p>
        </w:tc>
      </w:tr>
      <w:tr w:rsidR="004F5D8E" w:rsidRPr="007848B2" w14:paraId="4AF2A7EB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CD95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8E2B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ED49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D3C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128B5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777F007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40269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146356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SCAR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D25A" w14:textId="0E58C80F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9A70E" w14:textId="7EFF9B4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0.4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8E30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6.07%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B9E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77%</w:t>
            </w:r>
          </w:p>
        </w:tc>
      </w:tr>
      <w:tr w:rsidR="004F5D8E" w:rsidRPr="007848B2" w14:paraId="2582236B" w14:textId="77777777" w:rsidTr="004F5D8E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20AEB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DBCC92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43BCF4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B4B42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noWrap/>
            <w:vAlign w:val="center"/>
            <w:hideMark/>
          </w:tcPr>
          <w:p w14:paraId="6970425D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right w:val="nil"/>
            </w:tcBorders>
            <w:noWrap/>
            <w:vAlign w:val="center"/>
            <w:hideMark/>
          </w:tcPr>
          <w:p w14:paraId="12AECFD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</w:tcBorders>
            <w:noWrap/>
            <w:vAlign w:val="center"/>
            <w:hideMark/>
          </w:tcPr>
          <w:p w14:paraId="576844B8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top w:val="nil"/>
              <w:right w:val="nil"/>
            </w:tcBorders>
            <w:noWrap/>
            <w:vAlign w:val="center"/>
            <w:hideMark/>
          </w:tcPr>
          <w:p w14:paraId="562129F9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848B2">
              <w:rPr>
                <w:rFonts w:ascii="Times New Roman" w:hAnsi="Times New Roman" w:cs="Times New Roman"/>
                <w:i/>
                <w:iCs/>
                <w:sz w:val="22"/>
              </w:rPr>
              <w:t>SPHK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541B35" w14:textId="2EF5A720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A4B3B8" w14:textId="21193B7C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21.07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8F702A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6.07%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CEB853" w14:textId="77777777" w:rsidR="007848B2" w:rsidRPr="007848B2" w:rsidRDefault="007848B2" w:rsidP="005564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88%</w:t>
            </w:r>
          </w:p>
        </w:tc>
      </w:tr>
    </w:tbl>
    <w:p w14:paraId="557B36F7" w14:textId="77777777" w:rsidR="00076526" w:rsidRDefault="00076526">
      <w:pPr>
        <w:widowControl/>
        <w:jc w:val="left"/>
        <w:rPr>
          <w:rFonts w:ascii="Times New Roman" w:hAnsi="Times New Roman" w:cs="Times New Roman" w:hint="eastAsia"/>
          <w:sz w:val="22"/>
        </w:rPr>
        <w:sectPr w:rsidR="00076526" w:rsidSect="0010521E">
          <w:pgSz w:w="21546" w:h="14175" w:orient="landscape" w:code="8"/>
          <w:pgMar w:top="720" w:right="720" w:bottom="720" w:left="720" w:header="851" w:footer="992" w:gutter="0"/>
          <w:cols w:space="425"/>
          <w:docGrid w:linePitch="312"/>
        </w:sectPr>
      </w:pPr>
    </w:p>
    <w:p w14:paraId="29F48588" w14:textId="77777777" w:rsidR="007848B2" w:rsidRPr="007848B2" w:rsidRDefault="007848B2">
      <w:pPr>
        <w:rPr>
          <w:rFonts w:ascii="Times New Roman" w:hAnsi="Times New Roman" w:cs="Times New Roman" w:hint="eastAsia"/>
          <w:sz w:val="22"/>
        </w:rPr>
      </w:pPr>
    </w:p>
    <w:tbl>
      <w:tblPr>
        <w:tblStyle w:val="a3"/>
        <w:tblW w:w="16443" w:type="dxa"/>
        <w:jc w:val="center"/>
        <w:tblLook w:val="04A0" w:firstRow="1" w:lastRow="0" w:firstColumn="1" w:lastColumn="0" w:noHBand="0" w:noVBand="1"/>
      </w:tblPr>
      <w:tblGrid>
        <w:gridCol w:w="4111"/>
        <w:gridCol w:w="4820"/>
        <w:gridCol w:w="3969"/>
        <w:gridCol w:w="3543"/>
      </w:tblGrid>
      <w:tr w:rsidR="0048485F" w:rsidRPr="007848B2" w14:paraId="740A4E32" w14:textId="77777777" w:rsidTr="00076526">
        <w:trPr>
          <w:trHeight w:val="680"/>
          <w:jc w:val="center"/>
        </w:trPr>
        <w:tc>
          <w:tcPr>
            <w:tcW w:w="16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B111F3" w14:textId="365C0E11" w:rsidR="0048485F" w:rsidRPr="00076526" w:rsidRDefault="0048485F" w:rsidP="0048485F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652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able S4. 93 proteins differentially expressed between IM-H and IM-L in TCGA-COAD</w:t>
            </w:r>
          </w:p>
        </w:tc>
      </w:tr>
      <w:tr w:rsidR="006D4956" w:rsidRPr="007848B2" w14:paraId="0C059370" w14:textId="77777777" w:rsidTr="006D4956">
        <w:trPr>
          <w:trHeight w:val="300"/>
          <w:jc w:val="center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D6DC0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Protein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8404E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 xml:space="preserve">-value (Two-tailed Student’s </w:t>
            </w:r>
            <w:r w:rsidRPr="007848B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</w:t>
            </w: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 xml:space="preserve"> test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7DD36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log2FC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E112C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848B2">
              <w:rPr>
                <w:rFonts w:ascii="Times New Roman" w:hAnsi="Times New Roman" w:cs="Times New Roman"/>
                <w:b/>
                <w:bCs/>
                <w:sz w:val="22"/>
              </w:rPr>
              <w:t>FDR</w:t>
            </w:r>
          </w:p>
        </w:tc>
      </w:tr>
      <w:tr w:rsidR="006D4956" w:rsidRPr="007848B2" w14:paraId="28E53891" w14:textId="77777777" w:rsidTr="006D4956">
        <w:trPr>
          <w:trHeight w:val="300"/>
          <w:jc w:val="center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E9FB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hk1_pS345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282A" w14:textId="48E81BAB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69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8EE6" w14:textId="0B7A508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584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FDDF" w14:textId="6E7029F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07</w:t>
            </w:r>
          </w:p>
        </w:tc>
      </w:tr>
      <w:tr w:rsidR="006D4956" w:rsidRPr="007848B2" w14:paraId="7C7EDF71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7E35F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-Cadher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AA567" w14:textId="60073AF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3DDB" w14:textId="106E7D0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59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9C172" w14:textId="79BF918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60</w:t>
            </w:r>
          </w:p>
        </w:tc>
      </w:tr>
      <w:tr w:rsidR="006D4956" w:rsidRPr="007848B2" w14:paraId="2247BF35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EF8A0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Bi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4CE4B" w14:textId="453F621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E79D" w14:textId="2BA2785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7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4601B" w14:textId="12EFDB6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13</w:t>
            </w:r>
          </w:p>
        </w:tc>
      </w:tr>
      <w:tr w:rsidR="006D4956" w:rsidRPr="007848B2" w14:paraId="796D5DBA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0E19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Mre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CB79C" w14:textId="3677A9FD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CD668" w14:textId="2465815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89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1B7C" w14:textId="7ABD0D6F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5792CCF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1A82C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D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D86B7" w14:textId="7298A47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CF28" w14:textId="64E9C0B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92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FF9C" w14:textId="76923C4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52</w:t>
            </w:r>
          </w:p>
        </w:tc>
      </w:tr>
      <w:tr w:rsidR="006D4956" w:rsidRPr="007848B2" w14:paraId="7F4E724F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E8C7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D3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FACD" w14:textId="6320A61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6283" w14:textId="7691E42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93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25D8" w14:textId="55EB884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4</w:t>
            </w:r>
          </w:p>
        </w:tc>
      </w:tr>
      <w:tr w:rsidR="006D4956" w:rsidRPr="007848B2" w14:paraId="79494BB4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42C4B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38_MAP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3328" w14:textId="47D82EC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4D64" w14:textId="4B86CB4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99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4B038" w14:textId="0D32285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220</w:t>
            </w:r>
          </w:p>
        </w:tc>
      </w:tr>
      <w:tr w:rsidR="006D4956" w:rsidRPr="007848B2" w14:paraId="2E485B3A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1FDF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HK1_pS29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5BA5" w14:textId="58430DA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9942C" w14:textId="1F700E1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04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1D8D" w14:textId="28D998AB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78</w:t>
            </w:r>
          </w:p>
        </w:tc>
      </w:tr>
      <w:tr w:rsidR="006D4956" w:rsidRPr="007848B2" w14:paraId="62E90ED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091F8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Tuberin_pT146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AA87" w14:textId="3EC2ABD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CD8D" w14:textId="4D4646A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09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8DEA" w14:textId="1C10F9F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25</w:t>
            </w:r>
          </w:p>
        </w:tc>
      </w:tr>
      <w:tr w:rsidR="006D4956" w:rsidRPr="007848B2" w14:paraId="6C2A5318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31B8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15DD" w14:textId="525334C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FBE11" w14:textId="5D1C964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29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528A" w14:textId="2CBDEF6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3</w:t>
            </w:r>
          </w:p>
        </w:tc>
      </w:tr>
      <w:tr w:rsidR="006D4956" w:rsidRPr="007848B2" w14:paraId="4644F066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AD31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ERCC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F2CF" w14:textId="0D96BC9B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F05F" w14:textId="6ACE4CE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34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7268" w14:textId="0768A4B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61</w:t>
            </w:r>
          </w:p>
        </w:tc>
      </w:tr>
      <w:tr w:rsidR="006D4956" w:rsidRPr="007848B2" w14:paraId="3D6BA4C3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531E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ACVRL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8C7A" w14:textId="5483CAE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5F159" w14:textId="5F0B281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47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8B2AD" w14:textId="4A0E4BC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50</w:t>
            </w:r>
          </w:p>
        </w:tc>
      </w:tr>
      <w:tr w:rsidR="006D4956" w:rsidRPr="007848B2" w14:paraId="0315DAA9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A7E0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REX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130D0" w14:textId="217E056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A7FBD" w14:textId="7AA33BA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5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703D" w14:textId="6333743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52</w:t>
            </w:r>
          </w:p>
        </w:tc>
      </w:tr>
      <w:tr w:rsidR="006D4956" w:rsidRPr="007848B2" w14:paraId="29A20CF0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23AAA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hk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9195" w14:textId="47FD5A6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DB6B" w14:textId="5D833DF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57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6CFE" w14:textId="0EED57A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4</w:t>
            </w:r>
          </w:p>
        </w:tc>
      </w:tr>
      <w:tr w:rsidR="006D4956" w:rsidRPr="007848B2" w14:paraId="3AF4C4C1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23A9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4-3-3_zet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E762" w14:textId="424814C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5E09" w14:textId="62520D3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70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6B65" w14:textId="00D167D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233</w:t>
            </w:r>
          </w:p>
        </w:tc>
      </w:tr>
      <w:tr w:rsidR="006D4956" w:rsidRPr="007848B2" w14:paraId="08439E5B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E964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VEGFR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293E4" w14:textId="7C89AF2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879E" w14:textId="49110AF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7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808E" w14:textId="2DDD7F2B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40</w:t>
            </w:r>
          </w:p>
        </w:tc>
      </w:tr>
      <w:tr w:rsidR="006D4956" w:rsidRPr="007848B2" w14:paraId="7B39BBE6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EC993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Rab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CEF1" w14:textId="387E9CD6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AB26A" w14:textId="14680AA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79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B758F" w14:textId="0057CC04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74C54666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554C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STAT3_pY70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7306E" w14:textId="698F523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9D47D" w14:textId="3A50ED6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81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81CC" w14:textId="4DB06CD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96</w:t>
            </w:r>
          </w:p>
        </w:tc>
      </w:tr>
      <w:tr w:rsidR="006D4956" w:rsidRPr="007848B2" w14:paraId="04280F28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A858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FOXO3a_pS318_S3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2A63" w14:textId="5CFF4B67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D974" w14:textId="63E2BF4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90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2078A" w14:textId="0CD0E37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3</w:t>
            </w:r>
          </w:p>
        </w:tc>
      </w:tr>
      <w:tr w:rsidR="006D4956" w:rsidRPr="007848B2" w14:paraId="56430D4B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A12BA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YA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D2EF4" w14:textId="44B3B39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281F" w14:textId="3CFE3DE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90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132B" w14:textId="009A167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0</w:t>
            </w:r>
          </w:p>
        </w:tc>
      </w:tr>
      <w:tr w:rsidR="006D4956" w:rsidRPr="007848B2" w14:paraId="0EB2B2A8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1EAAF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-Ki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1FC0" w14:textId="325CD8FB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0355" w14:textId="2EFCD16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90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B403" w14:textId="33FB297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75</w:t>
            </w:r>
          </w:p>
        </w:tc>
      </w:tr>
      <w:tr w:rsidR="006D4956" w:rsidRPr="007848B2" w14:paraId="63AC8C30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8928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G6P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B13A" w14:textId="1F98E8E3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9D4EB" w14:textId="2E4554D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19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DC7E" w14:textId="33371FDE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40A6AF61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0A09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MEK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CF675" w14:textId="5CCAFC9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8B4C" w14:textId="724915E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05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9D33" w14:textId="78DA321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5</w:t>
            </w:r>
          </w:p>
        </w:tc>
      </w:tr>
      <w:tr w:rsidR="006D4956" w:rsidRPr="007848B2" w14:paraId="6EC4B695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EDD6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FD29" w14:textId="65C0308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069A" w14:textId="1911E63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22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D33B0" w14:textId="5EB875A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4</w:t>
            </w:r>
          </w:p>
        </w:tc>
      </w:tr>
      <w:tr w:rsidR="006D4956" w:rsidRPr="007848B2" w14:paraId="059BA65E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D758F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N-Cadher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39324" w14:textId="6587A7E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9BA7" w14:textId="2040D68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24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2BC3" w14:textId="7273E1A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8</w:t>
            </w:r>
          </w:p>
        </w:tc>
      </w:tr>
      <w:tr w:rsidR="006D4956" w:rsidRPr="007848B2" w14:paraId="22EDC438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2569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48B2">
              <w:rPr>
                <w:rFonts w:ascii="Times New Roman" w:hAnsi="Times New Roman" w:cs="Times New Roman"/>
                <w:sz w:val="22"/>
              </w:rPr>
              <w:t>Lck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A0F01" w14:textId="62A5666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5562" w14:textId="7E55DB2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27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5709" w14:textId="3EC626D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61</w:t>
            </w:r>
          </w:p>
        </w:tc>
      </w:tr>
      <w:tr w:rsidR="006D4956" w:rsidRPr="007848B2" w14:paraId="352DD547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6AEB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TAZ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734A" w14:textId="3595479E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C762" w14:textId="6FCD6FD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2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CAD9" w14:textId="5B73761C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18FA6362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BD498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Bcl-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78FDA" w14:textId="7D53088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86B9" w14:textId="757ABC8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29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29AC" w14:textId="009F0AD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3</w:t>
            </w:r>
          </w:p>
        </w:tc>
      </w:tr>
      <w:tr w:rsidR="006D4956" w:rsidRPr="007848B2" w14:paraId="0BA7F261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6D68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D2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92192" w14:textId="7070A45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C25D" w14:textId="2C5C7DB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43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724E" w14:textId="734F7CA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7</w:t>
            </w:r>
          </w:p>
        </w:tc>
      </w:tr>
      <w:tr w:rsidR="006D4956" w:rsidRPr="007848B2" w14:paraId="1929C8EA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3720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8FD5" w14:textId="250D33F0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A39D" w14:textId="6A13205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43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C9194" w14:textId="7ACBAED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</w:tr>
      <w:tr w:rsidR="006D4956" w:rsidRPr="007848B2" w14:paraId="740352AA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6D15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EA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A1AF" w14:textId="18AF5173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9582" w14:textId="772D6FA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72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7B62" w14:textId="0DACA830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2B67AAF3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2B75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Bcl2A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1054" w14:textId="26F7EEDF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E44C6" w14:textId="230781F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75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14D1A" w14:textId="72D6934C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2B3AA73E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5F136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Src_pY4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82A7" w14:textId="0C96E457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818EF" w14:textId="04D0D94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277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619E" w14:textId="510E3E17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76BF48AF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BBE3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Transglutamina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9616" w14:textId="33FF49D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7A52" w14:textId="63BFDB9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316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7BB2" w14:textId="525956E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3</w:t>
            </w:r>
          </w:p>
        </w:tc>
      </w:tr>
      <w:tr w:rsidR="006D4956" w:rsidRPr="007848B2" w14:paraId="433A81B4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466E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Src_pY5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EB051" w14:textId="4867A43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02C4" w14:textId="4B14036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390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A166A" w14:textId="59D3B1C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38</w:t>
            </w:r>
          </w:p>
        </w:tc>
      </w:tr>
      <w:tr w:rsidR="006D4956" w:rsidRPr="007848B2" w14:paraId="2F144022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9BC6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MAPK_pT202_Y20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ADC6A" w14:textId="295808F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68E0D" w14:textId="315BE3B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390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3D65" w14:textId="2D3C898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9</w:t>
            </w:r>
          </w:p>
        </w:tc>
      </w:tr>
      <w:tr w:rsidR="006D4956" w:rsidRPr="007848B2" w14:paraId="2ED15BB3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D162B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aveolin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43D7" w14:textId="0673C40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6F3D" w14:textId="2234E45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47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52BA" w14:textId="6227B6B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11</w:t>
            </w:r>
          </w:p>
        </w:tc>
      </w:tr>
      <w:tr w:rsidR="006D4956" w:rsidRPr="007848B2" w14:paraId="287B34C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A95C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AI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0544" w14:textId="289A5D2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C92F" w14:textId="44F4A1F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47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F4DA" w14:textId="77F68A2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4</w:t>
            </w:r>
          </w:p>
        </w:tc>
      </w:tr>
      <w:tr w:rsidR="006D4956" w:rsidRPr="007848B2" w14:paraId="5D5B7684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55BA4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48B2">
              <w:rPr>
                <w:rFonts w:ascii="Times New Roman" w:hAnsi="Times New Roman" w:cs="Times New Roman"/>
                <w:sz w:val="22"/>
              </w:rPr>
              <w:t>Collagen_VI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95AC5" w14:textId="293C3033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409D" w14:textId="5CB61C2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59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830D" w14:textId="43B88B4C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310500A6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9C45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ETS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AF47" w14:textId="59619F1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9F0B7" w14:textId="11214BF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635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5F9D" w14:textId="456BF9F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3</w:t>
            </w:r>
          </w:p>
        </w:tc>
      </w:tr>
      <w:tr w:rsidR="006D4956" w:rsidRPr="007848B2" w14:paraId="31DFC774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A863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Annexin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ADC4" w14:textId="1B34A65C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4FCD6" w14:textId="50A9AC0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645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48644" w14:textId="28901B34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3FC66697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8494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Fibronect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20FE" w14:textId="778DA60D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9A99" w14:textId="5C1CE16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679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FAFC1" w14:textId="6439FCEC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73DB0FD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82C7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48B2">
              <w:rPr>
                <w:rFonts w:ascii="Times New Roman" w:hAnsi="Times New Roman" w:cs="Times New Roman"/>
                <w:sz w:val="22"/>
              </w:rPr>
              <w:t>Rictor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7D08D" w14:textId="1D5580E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89D45" w14:textId="743F35A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69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370F" w14:textId="37F9F45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86</w:t>
            </w:r>
          </w:p>
        </w:tc>
      </w:tr>
      <w:tr w:rsidR="006D4956" w:rsidRPr="007848B2" w14:paraId="6A1AFA3C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9430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HSP7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B581" w14:textId="71896A46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8D4F4" w14:textId="3E1869E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815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6C3B" w14:textId="2BCAA8E4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573B1D7E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B1BB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MYH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15EB" w14:textId="1E339216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6C10D" w14:textId="2004D9C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1.33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B9C1" w14:textId="752350E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</w:tr>
      <w:tr w:rsidR="006D4956" w:rsidRPr="007848B2" w14:paraId="5542D4A2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58B2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beta-Caten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26A0B" w14:textId="07E7A892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2FD7" w14:textId="1E46A92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907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3115" w14:textId="4ABFD2E9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7C05908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3B2A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E-Cadher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C52C" w14:textId="2C2EAA27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2032" w14:textId="2E83CA2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907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2F7B3" w14:textId="0E2C28C0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2D47586E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75B3E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yclin_B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5A9F" w14:textId="2FF67315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84C4" w14:textId="3D9D155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70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3288C" w14:textId="3330412A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0665550E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3813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S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E8A7" w14:textId="374CA57C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9078B" w14:textId="5819EBE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637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0DCE" w14:textId="195D1F81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5F05D1CB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BCEB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FoxM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8478" w14:textId="38E71BED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EE9A" w14:textId="1FDA965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500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438DB" w14:textId="059ECFBC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2B95686A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4756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ACC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3B257" w14:textId="1A4A2C7E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966F" w14:textId="0DEB69FB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498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1092" w14:textId="2198BF03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76F88A57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66E7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eIF4G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6ED4" w14:textId="62462053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9CBA" w14:textId="7B6AAA3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496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39A6" w14:textId="0BF994C5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0F6D3581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212B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FAS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4850" w14:textId="784B8A4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3E8CC" w14:textId="0504A0C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45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6BBBD" w14:textId="1D97F9B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2</w:t>
            </w:r>
          </w:p>
        </w:tc>
      </w:tr>
      <w:tr w:rsidR="006D4956" w:rsidRPr="007848B2" w14:paraId="02FE7D6F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A4271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eEF2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3EC2C" w14:textId="032F63B7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84F64" w14:textId="4486709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450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8F76" w14:textId="5484501D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3DBAD0E5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BD73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MSH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6D279" w14:textId="486812A2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59E0" w14:textId="3928074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426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D21F" w14:textId="3A17EA3C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622E6858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CAEAB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Bap1-c-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A8EC" w14:textId="17081E1D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E0E32" w14:textId="55858DB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40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714C" w14:textId="08A9E95C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72B14BE0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5DC00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53BP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B248" w14:textId="6FFED291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5C88" w14:textId="695B87A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407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BA839" w14:textId="7770F5E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</w:tr>
      <w:tr w:rsidR="006D4956" w:rsidRPr="007848B2" w14:paraId="62EAEFCF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C0EC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RBM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CA9E" w14:textId="5A0C99EF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E1AC" w14:textId="5961E95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93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47E5" w14:textId="769AD21F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45DAC91F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CD4F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ACC_pS7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74C3A" w14:textId="61869946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48ED" w14:textId="1CA7E0F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69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E8FAD" w14:textId="6F6DE46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  <w:tr w:rsidR="006D4956" w:rsidRPr="007848B2" w14:paraId="3F675D8F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8BF7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laudin-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7D89" w14:textId="65E0359B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CE5E3" w14:textId="6575749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68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E546" w14:textId="6607AE2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62</w:t>
            </w:r>
          </w:p>
        </w:tc>
      </w:tr>
      <w:tr w:rsidR="006D4956" w:rsidRPr="007848B2" w14:paraId="76C33A1A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1A73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Rb_pS807_S8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CB660" w14:textId="4FB12FC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D3973" w14:textId="5B832A8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67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A992" w14:textId="520273B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26</w:t>
            </w:r>
          </w:p>
        </w:tc>
      </w:tr>
      <w:tr w:rsidR="006D4956" w:rsidRPr="007848B2" w14:paraId="6D145521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DF39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Ku8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5737" w14:textId="06F00D43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93B9" w14:textId="5C4079D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48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09A2" w14:textId="28E68241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663EA3BF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C58E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BRD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A816" w14:textId="310327F0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231E" w14:textId="32B4EFE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34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088B" w14:textId="6264500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</w:tr>
      <w:tr w:rsidR="006D4956" w:rsidRPr="007848B2" w14:paraId="1FA91307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BBC5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ERCC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1ED3" w14:textId="1EC77BC0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76F92" w14:textId="59C36D8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26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3BF5" w14:textId="15F53DD7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72672F63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B21C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MSH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A959" w14:textId="574BA214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9989E" w14:textId="78EDEE0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22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C4B5" w14:textId="76E62787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60221AC6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1EEC9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TSC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27EBF" w14:textId="07D15252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2441" w14:textId="130D2E2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14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944D" w14:textId="40ACF030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1C1616D9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FEBD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B-Ra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6636" w14:textId="3742C10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FF62" w14:textId="16F47AF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04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1D4E" w14:textId="3C1E49D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1</w:t>
            </w:r>
          </w:p>
        </w:tc>
      </w:tr>
      <w:tr w:rsidR="006D4956" w:rsidRPr="007848B2" w14:paraId="650C6FF3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750AF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OG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F18D8" w14:textId="06624D6F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91D6B" w14:textId="5D1FE02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30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A4A97" w14:textId="722D4B1D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5F85A8BF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FA91A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62-LCK-ligan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0C89" w14:textId="5BE42D6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89F31" w14:textId="5BAEF35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282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CFD9" w14:textId="61B9C3B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0</w:t>
            </w:r>
          </w:p>
        </w:tc>
      </w:tr>
      <w:tr w:rsidR="006D4956" w:rsidRPr="007848B2" w14:paraId="2CEEA06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9D53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Rab2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4F3F" w14:textId="2E963A6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F26A" w14:textId="544AF24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28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8DC4" w14:textId="5A3D99D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58</w:t>
            </w:r>
          </w:p>
        </w:tc>
      </w:tr>
      <w:tr w:rsidR="006D4956" w:rsidRPr="007848B2" w14:paraId="7CDB1302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31C4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hk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0093" w14:textId="5B16A203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1CF1C" w14:textId="1DB4A7D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280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3387F" w14:textId="3696B99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  <w:tr w:rsidR="006D4956" w:rsidRPr="007848B2" w14:paraId="39F75C66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40BD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AMPK_pT17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8D2B" w14:textId="4F5BC12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183DC" w14:textId="0E0EF94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275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7593" w14:textId="6F7EAE8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3</w:t>
            </w:r>
          </w:p>
        </w:tc>
      </w:tr>
      <w:tr w:rsidR="006D4956" w:rsidRPr="007848B2" w14:paraId="28830DB4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08048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90RS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3214" w14:textId="006FECDA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26FF" w14:textId="668D0E0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27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D689" w14:textId="4C5F050B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</w:tr>
      <w:tr w:rsidR="006D4956" w:rsidRPr="007848B2" w14:paraId="2A8651CA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17441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4E-BP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AE7E" w14:textId="7451582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D92F" w14:textId="6FB0A6B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26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CFDE" w14:textId="66F98C2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6</w:t>
            </w:r>
          </w:p>
        </w:tc>
      </w:tr>
      <w:tr w:rsidR="006D4956" w:rsidRPr="007848B2" w14:paraId="0F62A73F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7990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DK1_pY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7894" w14:textId="451959FE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BBEE" w14:textId="6D92B97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254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5E19" w14:textId="0E1343CF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D4956" w:rsidRPr="007848B2" w14:paraId="72296F0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DE46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70S6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FAB9" w14:textId="69191684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5623" w14:textId="7031C2A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238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48C5" w14:textId="4005CFFF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</w:tr>
      <w:tr w:rsidR="006D4956" w:rsidRPr="007848B2" w14:paraId="17680FE6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3C7C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HER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3724" w14:textId="3A09343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2E9A" w14:textId="0E240B6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237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B192" w14:textId="17D537F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1</w:t>
            </w:r>
          </w:p>
        </w:tc>
      </w:tr>
      <w:tr w:rsidR="006D4956" w:rsidRPr="007848B2" w14:paraId="3A622209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A6BA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yclin_E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6DB93" w14:textId="69D0F39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28479" w14:textId="101EDC0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88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E946" w14:textId="0AEBB40A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61</w:t>
            </w:r>
          </w:p>
        </w:tc>
      </w:tr>
      <w:tr w:rsidR="006D4956" w:rsidRPr="007848B2" w14:paraId="648EE5BA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738E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Tuber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08F2" w14:textId="4609504F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9F725" w14:textId="6F079019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8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0800" w14:textId="1030056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  <w:tr w:rsidR="006D4956" w:rsidRPr="007848B2" w14:paraId="1A587D3C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08D4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aspase-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9B4F" w14:textId="1D4BC65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0DEC" w14:textId="7F04B87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85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09F9" w14:textId="73269F2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5</w:t>
            </w:r>
          </w:p>
        </w:tc>
      </w:tr>
      <w:tr w:rsidR="006D4956" w:rsidRPr="007848B2" w14:paraId="3EF12AB4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303A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Smad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BFB35" w14:textId="2AC19500" w:rsidR="007848B2" w:rsidRPr="007848B2" w:rsidRDefault="00D70E15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0DCD" w14:textId="439AEF4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83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B3A87" w14:textId="29D94EA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  <w:tr w:rsidR="006D4956" w:rsidRPr="007848B2" w14:paraId="77264075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172E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Rad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06BF" w14:textId="10AB45C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885B" w14:textId="15A1508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7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E306" w14:textId="689AB4A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59</w:t>
            </w:r>
          </w:p>
        </w:tc>
      </w:tr>
      <w:tr w:rsidR="006D4956" w:rsidRPr="007848B2" w14:paraId="08DF7ED9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3BC32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CD49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8F07" w14:textId="1210C58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6B03F" w14:textId="2875BC1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63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43D45" w14:textId="47BE344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30</w:t>
            </w:r>
          </w:p>
        </w:tc>
      </w:tr>
      <w:tr w:rsidR="006D4956" w:rsidRPr="007848B2" w14:paraId="0C80A5C7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0B33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ARID1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5821" w14:textId="66E81A7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5B118" w14:textId="714B906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50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D985" w14:textId="7AEEDAF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9</w:t>
            </w:r>
          </w:p>
        </w:tc>
      </w:tr>
      <w:tr w:rsidR="006D4956" w:rsidRPr="007848B2" w14:paraId="70389003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46A7B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Jak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CA73" w14:textId="3852133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4687B" w14:textId="3FB7D95B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47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1433" w14:textId="0B1A50A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4</w:t>
            </w:r>
          </w:p>
        </w:tc>
      </w:tr>
      <w:tr w:rsidR="006D4956" w:rsidRPr="007848B2" w14:paraId="64B1ED4E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B8BA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lastRenderedPageBreak/>
              <w:t>ADAR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984E" w14:textId="0B93D86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FAEEB" w14:textId="41E2A05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41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4B41" w14:textId="2E2D31A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46</w:t>
            </w:r>
          </w:p>
        </w:tc>
      </w:tr>
      <w:tr w:rsidR="006D4956" w:rsidRPr="007848B2" w14:paraId="282A64D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AA5F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GATA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BA9A" w14:textId="16D6683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899B5" w14:textId="3A683D8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36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A6F2" w14:textId="4C0D251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90</w:t>
            </w:r>
          </w:p>
        </w:tc>
      </w:tr>
      <w:tr w:rsidR="006D4956" w:rsidRPr="007848B2" w14:paraId="5B77D12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28AE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mTO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19678" w14:textId="2F54639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4BCA" w14:textId="537D1382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29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66831" w14:textId="00624DE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23</w:t>
            </w:r>
          </w:p>
        </w:tc>
      </w:tr>
      <w:tr w:rsidR="006D4956" w:rsidRPr="007848B2" w14:paraId="4085605B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A017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R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45AF" w14:textId="56534B1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0E4F" w14:textId="5473B53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14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CE54" w14:textId="75FB4E93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34</w:t>
            </w:r>
          </w:p>
        </w:tc>
      </w:tr>
      <w:tr w:rsidR="006D4956" w:rsidRPr="007848B2" w14:paraId="15214A87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E5601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SF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64120" w14:textId="45025091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3D85" w14:textId="04D9AB9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1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E96F" w14:textId="2D976178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55</w:t>
            </w:r>
          </w:p>
        </w:tc>
      </w:tr>
      <w:tr w:rsidR="006D4956" w:rsidRPr="007848B2" w14:paraId="190F9C9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D29E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JAB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CC5E" w14:textId="23830E3D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2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D0B3C" w14:textId="75C6053C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110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4FBE0" w14:textId="48C3CF2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480</w:t>
            </w:r>
          </w:p>
        </w:tc>
      </w:tr>
      <w:tr w:rsidR="006D4956" w:rsidRPr="007848B2" w14:paraId="5B387AED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FD85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FOXO3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798E" w14:textId="1AEEC47E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53D2A" w14:textId="54F4C78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099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4269" w14:textId="4D9750E5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364</w:t>
            </w:r>
          </w:p>
        </w:tc>
      </w:tr>
      <w:tr w:rsidR="006D4956" w:rsidRPr="007848B2" w14:paraId="3B7EE098" w14:textId="77777777" w:rsidTr="006D4956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D0CC90" w14:textId="77777777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PR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446A76" w14:textId="41074CA4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036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B4E28C" w14:textId="5013F530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-0.0563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63D8BF" w14:textId="28B20276" w:rsidR="007848B2" w:rsidRPr="007848B2" w:rsidRDefault="007848B2" w:rsidP="004848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48B2">
              <w:rPr>
                <w:rFonts w:ascii="Times New Roman" w:hAnsi="Times New Roman" w:cs="Times New Roman"/>
                <w:sz w:val="22"/>
              </w:rPr>
              <w:t>0.0111</w:t>
            </w:r>
          </w:p>
        </w:tc>
      </w:tr>
    </w:tbl>
    <w:p w14:paraId="38262DCC" w14:textId="77777777" w:rsidR="007848B2" w:rsidRPr="007848B2" w:rsidRDefault="007848B2">
      <w:pPr>
        <w:rPr>
          <w:rFonts w:ascii="Times New Roman" w:hAnsi="Times New Roman" w:cs="Times New Roman"/>
          <w:sz w:val="22"/>
        </w:rPr>
      </w:pPr>
    </w:p>
    <w:sectPr w:rsidR="007848B2" w:rsidRPr="007848B2" w:rsidSect="00076526">
      <w:pgSz w:w="21546" w:h="28350" w:orient="landscape" w:code="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B3901" w14:textId="77777777" w:rsidR="00E1524A" w:rsidRDefault="00E1524A" w:rsidP="0010521E">
      <w:r>
        <w:separator/>
      </w:r>
    </w:p>
  </w:endnote>
  <w:endnote w:type="continuationSeparator" w:id="0">
    <w:p w14:paraId="30D31602" w14:textId="77777777" w:rsidR="00E1524A" w:rsidRDefault="00E1524A" w:rsidP="00105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D804C" w14:textId="77777777" w:rsidR="00E1524A" w:rsidRDefault="00E1524A" w:rsidP="0010521E">
      <w:r>
        <w:separator/>
      </w:r>
    </w:p>
  </w:footnote>
  <w:footnote w:type="continuationSeparator" w:id="0">
    <w:p w14:paraId="78E6FDE4" w14:textId="77777777" w:rsidR="00E1524A" w:rsidRDefault="00E1524A" w:rsidP="00105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1E2"/>
    <w:rsid w:val="000338BF"/>
    <w:rsid w:val="00036494"/>
    <w:rsid w:val="00043B94"/>
    <w:rsid w:val="00076526"/>
    <w:rsid w:val="0010521E"/>
    <w:rsid w:val="001E16B4"/>
    <w:rsid w:val="0024712C"/>
    <w:rsid w:val="002C38D4"/>
    <w:rsid w:val="002C6F57"/>
    <w:rsid w:val="00306B05"/>
    <w:rsid w:val="003607FA"/>
    <w:rsid w:val="0037016C"/>
    <w:rsid w:val="00447653"/>
    <w:rsid w:val="0048226E"/>
    <w:rsid w:val="0048485F"/>
    <w:rsid w:val="004F5D8E"/>
    <w:rsid w:val="0055646B"/>
    <w:rsid w:val="00561494"/>
    <w:rsid w:val="006011E2"/>
    <w:rsid w:val="00666193"/>
    <w:rsid w:val="00682AF2"/>
    <w:rsid w:val="006B623D"/>
    <w:rsid w:val="006D4956"/>
    <w:rsid w:val="00761D03"/>
    <w:rsid w:val="00780CD9"/>
    <w:rsid w:val="007848B2"/>
    <w:rsid w:val="008241AF"/>
    <w:rsid w:val="00846D9D"/>
    <w:rsid w:val="00967C24"/>
    <w:rsid w:val="009965EC"/>
    <w:rsid w:val="00A13539"/>
    <w:rsid w:val="00A673FD"/>
    <w:rsid w:val="00A9284E"/>
    <w:rsid w:val="00AC5801"/>
    <w:rsid w:val="00AD54EE"/>
    <w:rsid w:val="00AD5A30"/>
    <w:rsid w:val="00B86165"/>
    <w:rsid w:val="00BE1395"/>
    <w:rsid w:val="00C31FCE"/>
    <w:rsid w:val="00C53B50"/>
    <w:rsid w:val="00C855D5"/>
    <w:rsid w:val="00CA0147"/>
    <w:rsid w:val="00D130B1"/>
    <w:rsid w:val="00D70E15"/>
    <w:rsid w:val="00DA45D4"/>
    <w:rsid w:val="00DB1B4F"/>
    <w:rsid w:val="00DE17BE"/>
    <w:rsid w:val="00DF7EBE"/>
    <w:rsid w:val="00E1524A"/>
    <w:rsid w:val="00E92202"/>
    <w:rsid w:val="00F154E5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DD0B7"/>
  <w15:chartTrackingRefBased/>
  <w15:docId w15:val="{45489D2D-68FF-4594-9483-AAEAA7ACB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2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5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52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5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52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011C6-6686-4F38-859F-C84E98F68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7</Pages>
  <Words>4061</Words>
  <Characters>23153</Characters>
  <Application>Microsoft Office Word</Application>
  <DocSecurity>0</DocSecurity>
  <Lines>192</Lines>
  <Paragraphs>54</Paragraphs>
  <ScaleCrop>false</ScaleCrop>
  <Company/>
  <LinksUpToDate>false</LinksUpToDate>
  <CharactersWithSpaces>2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2</cp:revision>
  <cp:lastPrinted>2021-12-15T09:15:00Z</cp:lastPrinted>
  <dcterms:created xsi:type="dcterms:W3CDTF">2021-12-14T08:56:00Z</dcterms:created>
  <dcterms:modified xsi:type="dcterms:W3CDTF">2022-03-29T02:54:00Z</dcterms:modified>
</cp:coreProperties>
</file>